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1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1429"/>
        <w:gridCol w:w="2259"/>
        <w:gridCol w:w="2219"/>
      </w:tblGrid>
      <w:tr w:rsidR="00F15FC1" w14:paraId="0D5C4ADE" w14:textId="77777777" w:rsidTr="009E6AAE">
        <w:trPr>
          <w:trHeight w:val="460"/>
          <w:jc w:val="center"/>
        </w:trPr>
        <w:tc>
          <w:tcPr>
            <w:tcW w:w="2547" w:type="dxa"/>
            <w:vAlign w:val="center"/>
          </w:tcPr>
          <w:p w14:paraId="0063E341" w14:textId="77777777" w:rsidR="00F15FC1" w:rsidRPr="00F15FC1" w:rsidRDefault="00F15FC1" w:rsidP="009E6AAE">
            <w:pPr>
              <w:jc w:val="center"/>
              <w:rPr>
                <w:rStyle w:val="cf01"/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0" w:name="_Hlk143095456"/>
            <w:bookmarkStart w:id="1" w:name="_Hlk143009846"/>
            <w:r w:rsidRPr="00F15FC1">
              <w:rPr>
                <w:rFonts w:ascii="Times New Roman" w:hAnsi="Times New Roman" w:cs="Times New Roman"/>
                <w:szCs w:val="20"/>
                <w:vertAlign w:val="superscript"/>
              </w:rPr>
              <w:br w:type="page"/>
            </w:r>
            <w:r w:rsidRPr="00F15FC1">
              <w:rPr>
                <w:rStyle w:val="cf01"/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Layer</w:t>
            </w:r>
          </w:p>
        </w:tc>
        <w:tc>
          <w:tcPr>
            <w:tcW w:w="1429" w:type="dxa"/>
            <w:vAlign w:val="center"/>
          </w:tcPr>
          <w:p w14:paraId="1311E7F1" w14:textId="77777777" w:rsidR="00F15FC1" w:rsidRPr="00F15FC1" w:rsidRDefault="00F15FC1" w:rsidP="009E6AAE">
            <w:pPr>
              <w:jc w:val="center"/>
              <w:rPr>
                <w:rStyle w:val="cf01"/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5FC1">
              <w:rPr>
                <w:rStyle w:val="cf01"/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rget cells</w:t>
            </w:r>
          </w:p>
        </w:tc>
        <w:tc>
          <w:tcPr>
            <w:tcW w:w="2259" w:type="dxa"/>
            <w:vAlign w:val="center"/>
          </w:tcPr>
          <w:p w14:paraId="30FBCC4A" w14:textId="77777777" w:rsidR="00F15FC1" w:rsidRPr="00F15FC1" w:rsidRDefault="00F15FC1" w:rsidP="009E6AAE">
            <w:pPr>
              <w:jc w:val="center"/>
              <w:rPr>
                <w:rStyle w:val="cf01"/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5FC1">
              <w:rPr>
                <w:rStyle w:val="cf01"/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Thickness</w:t>
            </w:r>
          </w:p>
        </w:tc>
        <w:tc>
          <w:tcPr>
            <w:tcW w:w="2219" w:type="dxa"/>
          </w:tcPr>
          <w:p w14:paraId="46D8FC85" w14:textId="77777777" w:rsidR="00F15FC1" w:rsidRPr="00F15FC1" w:rsidRDefault="00F15FC1" w:rsidP="009E6AAE">
            <w:pPr>
              <w:jc w:val="center"/>
              <w:rPr>
                <w:rStyle w:val="cf01"/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5FC1">
              <w:rPr>
                <w:rStyle w:val="cf01"/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stance from the inner retinal surface</w:t>
            </w:r>
          </w:p>
        </w:tc>
      </w:tr>
      <w:tr w:rsidR="00F15FC1" w14:paraId="534AD5A3" w14:textId="77777777" w:rsidTr="009E6AAE">
        <w:trPr>
          <w:trHeight w:val="460"/>
          <w:jc w:val="center"/>
        </w:trPr>
        <w:tc>
          <w:tcPr>
            <w:tcW w:w="2547" w:type="dxa"/>
            <w:vAlign w:val="center"/>
          </w:tcPr>
          <w:p w14:paraId="28B0E43E" w14:textId="77777777" w:rsidR="00F15FC1" w:rsidRPr="00F15FC1" w:rsidRDefault="00F15FC1" w:rsidP="009E6AA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5FC1">
              <w:rPr>
                <w:rFonts w:ascii="Times New Roman" w:hAnsi="Times New Roman" w:cs="Times New Roman"/>
                <w:szCs w:val="20"/>
              </w:rPr>
              <w:t>Retinal nerve fiber layer (NFL)</w:t>
            </w:r>
          </w:p>
        </w:tc>
        <w:tc>
          <w:tcPr>
            <w:tcW w:w="1429" w:type="dxa"/>
            <w:vAlign w:val="center"/>
          </w:tcPr>
          <w:p w14:paraId="2530DDD7" w14:textId="77777777" w:rsidR="00F15FC1" w:rsidRPr="00F15FC1" w:rsidRDefault="00F15FC1" w:rsidP="009E6AA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5FC1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2259" w:type="dxa"/>
            <w:vAlign w:val="center"/>
          </w:tcPr>
          <w:p w14:paraId="5EBB473D" w14:textId="5980374F" w:rsidR="00F15FC1" w:rsidRPr="00F15FC1" w:rsidRDefault="00F15FC1" w:rsidP="009E6AA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5FC1">
              <w:rPr>
                <w:rFonts w:ascii="Times New Roman" w:hAnsi="Times New Roman" w:cs="Times New Roman"/>
                <w:szCs w:val="20"/>
              </w:rPr>
              <w:t xml:space="preserve">19.12 ± </w:t>
            </w:r>
            <w:r w:rsidR="004A04A8">
              <w:rPr>
                <w:rFonts w:ascii="Times New Roman" w:hAnsi="Times New Roman" w:cs="Times New Roman"/>
                <w:szCs w:val="20"/>
              </w:rPr>
              <w:t>3</w:t>
            </w:r>
            <w:r w:rsidRPr="00F15FC1">
              <w:rPr>
                <w:rFonts w:ascii="Times New Roman" w:hAnsi="Times New Roman" w:cs="Times New Roman"/>
                <w:szCs w:val="20"/>
              </w:rPr>
              <w:t>.</w:t>
            </w:r>
            <w:r w:rsidR="004A04A8">
              <w:rPr>
                <w:rFonts w:ascii="Times New Roman" w:hAnsi="Times New Roman" w:cs="Times New Roman"/>
                <w:szCs w:val="20"/>
              </w:rPr>
              <w:t>71</w:t>
            </w:r>
            <w:r w:rsidRPr="00F15FC1">
              <w:rPr>
                <w:rFonts w:ascii="Times New Roman" w:hAnsi="Times New Roman" w:cs="Times New Roman"/>
                <w:szCs w:val="20"/>
              </w:rPr>
              <w:t xml:space="preserve"> μm</w:t>
            </w:r>
          </w:p>
        </w:tc>
        <w:tc>
          <w:tcPr>
            <w:tcW w:w="2219" w:type="dxa"/>
            <w:vAlign w:val="center"/>
          </w:tcPr>
          <w:p w14:paraId="51A8C999" w14:textId="77777777" w:rsidR="00F15FC1" w:rsidRPr="00F15FC1" w:rsidRDefault="00F15FC1" w:rsidP="009E6AA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5FC1">
              <w:rPr>
                <w:rFonts w:ascii="Times New Roman" w:hAnsi="Times New Roman" w:cs="Times New Roman"/>
                <w:szCs w:val="20"/>
              </w:rPr>
              <w:t>0 μm</w:t>
            </w:r>
          </w:p>
        </w:tc>
      </w:tr>
      <w:tr w:rsidR="00F15FC1" w14:paraId="0E44AA7C" w14:textId="77777777" w:rsidTr="009E6AAE">
        <w:trPr>
          <w:trHeight w:val="460"/>
          <w:jc w:val="center"/>
        </w:trPr>
        <w:tc>
          <w:tcPr>
            <w:tcW w:w="2547" w:type="dxa"/>
            <w:vAlign w:val="center"/>
          </w:tcPr>
          <w:p w14:paraId="78F2ACFF" w14:textId="77777777" w:rsidR="00F15FC1" w:rsidRPr="00F15FC1" w:rsidRDefault="00F15FC1" w:rsidP="009E6AA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5FC1">
              <w:rPr>
                <w:rFonts w:ascii="Times New Roman" w:hAnsi="Times New Roman" w:cs="Times New Roman"/>
                <w:szCs w:val="20"/>
              </w:rPr>
              <w:t>Ganglion cell/ Inner Plexiform Layer</w:t>
            </w:r>
            <w:r w:rsidRPr="00F15FC1">
              <w:rPr>
                <w:rFonts w:ascii="Times New Roman" w:hAnsi="Times New Roman" w:cs="Times New Roman"/>
                <w:szCs w:val="20"/>
              </w:rPr>
              <w:br/>
              <w:t>(GCL/IPL)</w:t>
            </w:r>
          </w:p>
        </w:tc>
        <w:tc>
          <w:tcPr>
            <w:tcW w:w="1429" w:type="dxa"/>
            <w:vAlign w:val="center"/>
          </w:tcPr>
          <w:p w14:paraId="10E3AA3A" w14:textId="77777777" w:rsidR="00F15FC1" w:rsidRPr="00F15FC1" w:rsidRDefault="00F15FC1" w:rsidP="009E6AA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5FC1">
              <w:rPr>
                <w:rFonts w:ascii="Times New Roman" w:hAnsi="Times New Roman" w:cs="Times New Roman"/>
                <w:szCs w:val="20"/>
              </w:rPr>
              <w:t>Ganglion cells</w:t>
            </w:r>
          </w:p>
        </w:tc>
        <w:tc>
          <w:tcPr>
            <w:tcW w:w="2259" w:type="dxa"/>
            <w:vAlign w:val="center"/>
          </w:tcPr>
          <w:p w14:paraId="090622A7" w14:textId="77777777" w:rsidR="00F15FC1" w:rsidRPr="00F15FC1" w:rsidRDefault="00F15FC1" w:rsidP="009E6AA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5FC1">
              <w:rPr>
                <w:rFonts w:ascii="Times New Roman" w:hAnsi="Times New Roman" w:cs="Times New Roman"/>
                <w:szCs w:val="20"/>
              </w:rPr>
              <w:t>59.62 ± 6.66 μm</w:t>
            </w:r>
          </w:p>
        </w:tc>
        <w:tc>
          <w:tcPr>
            <w:tcW w:w="2219" w:type="dxa"/>
            <w:vAlign w:val="center"/>
          </w:tcPr>
          <w:p w14:paraId="4B6C2141" w14:textId="77777777" w:rsidR="00F15FC1" w:rsidRPr="00F15FC1" w:rsidRDefault="00F15FC1" w:rsidP="009E6AA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5FC1">
              <w:rPr>
                <w:rFonts w:ascii="Times New Roman" w:hAnsi="Times New Roman" w:cs="Times New Roman"/>
                <w:szCs w:val="20"/>
              </w:rPr>
              <w:t>19.12 μm</w:t>
            </w:r>
          </w:p>
        </w:tc>
      </w:tr>
      <w:tr w:rsidR="00F15FC1" w14:paraId="5E6DD4C7" w14:textId="77777777" w:rsidTr="009E6AAE">
        <w:trPr>
          <w:trHeight w:val="460"/>
          <w:jc w:val="center"/>
        </w:trPr>
        <w:tc>
          <w:tcPr>
            <w:tcW w:w="2547" w:type="dxa"/>
            <w:vAlign w:val="center"/>
          </w:tcPr>
          <w:p w14:paraId="7B4D11CA" w14:textId="77777777" w:rsidR="00F15FC1" w:rsidRPr="00F15FC1" w:rsidRDefault="00F15FC1" w:rsidP="009E6AA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5FC1">
              <w:rPr>
                <w:rFonts w:ascii="Times New Roman" w:hAnsi="Times New Roman" w:cs="Times New Roman"/>
                <w:szCs w:val="20"/>
              </w:rPr>
              <w:t>Inner Nuclear Layer</w:t>
            </w:r>
            <w:r w:rsidRPr="00F15FC1">
              <w:rPr>
                <w:rFonts w:ascii="Times New Roman" w:hAnsi="Times New Roman" w:cs="Times New Roman"/>
                <w:szCs w:val="20"/>
              </w:rPr>
              <w:br/>
              <w:t>(INL)</w:t>
            </w:r>
          </w:p>
        </w:tc>
        <w:tc>
          <w:tcPr>
            <w:tcW w:w="1429" w:type="dxa"/>
            <w:vAlign w:val="center"/>
          </w:tcPr>
          <w:p w14:paraId="56B05BCE" w14:textId="77777777" w:rsidR="00F15FC1" w:rsidRPr="00F15FC1" w:rsidRDefault="00F15FC1" w:rsidP="009E6AA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5FC1">
              <w:rPr>
                <w:rFonts w:ascii="Times New Roman" w:hAnsi="Times New Roman" w:cs="Times New Roman"/>
                <w:szCs w:val="20"/>
              </w:rPr>
              <w:t>Bipolar cells</w:t>
            </w:r>
          </w:p>
        </w:tc>
        <w:tc>
          <w:tcPr>
            <w:tcW w:w="2259" w:type="dxa"/>
            <w:vAlign w:val="center"/>
          </w:tcPr>
          <w:p w14:paraId="46BEDD8E" w14:textId="77777777" w:rsidR="00F15FC1" w:rsidRPr="00F15FC1" w:rsidRDefault="00F15FC1" w:rsidP="009E6AA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5FC1">
              <w:rPr>
                <w:rFonts w:ascii="Times New Roman" w:hAnsi="Times New Roman" w:cs="Times New Roman"/>
                <w:szCs w:val="20"/>
              </w:rPr>
              <w:t>27.82 ± 4.04 μm</w:t>
            </w:r>
          </w:p>
        </w:tc>
        <w:tc>
          <w:tcPr>
            <w:tcW w:w="2219" w:type="dxa"/>
            <w:vAlign w:val="center"/>
          </w:tcPr>
          <w:p w14:paraId="234663C2" w14:textId="77777777" w:rsidR="00F15FC1" w:rsidRPr="00F15FC1" w:rsidRDefault="00F15FC1" w:rsidP="009E6AA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5FC1">
              <w:rPr>
                <w:rFonts w:ascii="Times New Roman" w:hAnsi="Times New Roman" w:cs="Times New Roman"/>
                <w:szCs w:val="20"/>
              </w:rPr>
              <w:t>78.38 μm</w:t>
            </w:r>
          </w:p>
        </w:tc>
      </w:tr>
      <w:tr w:rsidR="00F15FC1" w14:paraId="30962F25" w14:textId="77777777" w:rsidTr="009E6AAE">
        <w:trPr>
          <w:trHeight w:val="460"/>
          <w:jc w:val="center"/>
        </w:trPr>
        <w:tc>
          <w:tcPr>
            <w:tcW w:w="2547" w:type="dxa"/>
            <w:vAlign w:val="center"/>
          </w:tcPr>
          <w:p w14:paraId="3688C530" w14:textId="77777777" w:rsidR="00F15FC1" w:rsidRPr="00F15FC1" w:rsidRDefault="00F15FC1" w:rsidP="009E6AA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5FC1">
              <w:rPr>
                <w:rFonts w:ascii="Times New Roman" w:hAnsi="Times New Roman" w:cs="Times New Roman"/>
                <w:szCs w:val="20"/>
              </w:rPr>
              <w:t>Outer Plexiform Layer</w:t>
            </w:r>
            <w:r w:rsidRPr="00F15FC1">
              <w:rPr>
                <w:rFonts w:ascii="Times New Roman" w:hAnsi="Times New Roman" w:cs="Times New Roman"/>
                <w:szCs w:val="20"/>
              </w:rPr>
              <w:br/>
              <w:t>(OPL)</w:t>
            </w:r>
          </w:p>
        </w:tc>
        <w:tc>
          <w:tcPr>
            <w:tcW w:w="1429" w:type="dxa"/>
            <w:vAlign w:val="center"/>
          </w:tcPr>
          <w:p w14:paraId="380195AF" w14:textId="77777777" w:rsidR="00F15FC1" w:rsidRPr="00F15FC1" w:rsidRDefault="00F15FC1" w:rsidP="009E6AA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5FC1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2259" w:type="dxa"/>
            <w:vAlign w:val="center"/>
          </w:tcPr>
          <w:p w14:paraId="2FD82CD9" w14:textId="77777777" w:rsidR="00F15FC1" w:rsidRPr="00F15FC1" w:rsidRDefault="00F15FC1" w:rsidP="009E6AA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5FC1">
              <w:rPr>
                <w:rFonts w:ascii="Times New Roman" w:hAnsi="Times New Roman" w:cs="Times New Roman"/>
                <w:szCs w:val="20"/>
              </w:rPr>
              <w:t>19.22 ± 4.34 μm</w:t>
            </w:r>
          </w:p>
        </w:tc>
        <w:tc>
          <w:tcPr>
            <w:tcW w:w="2219" w:type="dxa"/>
            <w:vAlign w:val="center"/>
          </w:tcPr>
          <w:p w14:paraId="133D453F" w14:textId="77777777" w:rsidR="00F15FC1" w:rsidRPr="00F15FC1" w:rsidRDefault="00F15FC1" w:rsidP="009E6AA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5FC1">
              <w:rPr>
                <w:rFonts w:ascii="Times New Roman" w:hAnsi="Times New Roman" w:cs="Times New Roman"/>
                <w:szCs w:val="20"/>
              </w:rPr>
              <w:t>97.6 μm</w:t>
            </w:r>
          </w:p>
        </w:tc>
      </w:tr>
      <w:tr w:rsidR="00F15FC1" w:rsidRPr="00CA66D4" w14:paraId="10A9F6DF" w14:textId="77777777" w:rsidTr="009E6AAE">
        <w:trPr>
          <w:trHeight w:val="460"/>
          <w:jc w:val="center"/>
        </w:trPr>
        <w:tc>
          <w:tcPr>
            <w:tcW w:w="2547" w:type="dxa"/>
            <w:vAlign w:val="center"/>
          </w:tcPr>
          <w:p w14:paraId="0C9B6D32" w14:textId="77777777" w:rsidR="00F15FC1" w:rsidRPr="00F15FC1" w:rsidRDefault="00F15FC1" w:rsidP="009E6AA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5FC1">
              <w:rPr>
                <w:rFonts w:ascii="Times New Roman" w:hAnsi="Times New Roman" w:cs="Times New Roman"/>
                <w:szCs w:val="20"/>
              </w:rPr>
              <w:t>Outer Nuclear Layer</w:t>
            </w:r>
            <w:r w:rsidRPr="00F15FC1">
              <w:rPr>
                <w:rFonts w:ascii="Times New Roman" w:hAnsi="Times New Roman" w:cs="Times New Roman"/>
                <w:szCs w:val="20"/>
              </w:rPr>
              <w:br/>
              <w:t>(ONL)</w:t>
            </w:r>
          </w:p>
        </w:tc>
        <w:tc>
          <w:tcPr>
            <w:tcW w:w="1429" w:type="dxa"/>
            <w:vAlign w:val="center"/>
          </w:tcPr>
          <w:p w14:paraId="41B8C6F8" w14:textId="77777777" w:rsidR="00F15FC1" w:rsidRPr="00F15FC1" w:rsidRDefault="00F15FC1" w:rsidP="009E6AA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5FC1">
              <w:rPr>
                <w:rFonts w:ascii="Times New Roman" w:hAnsi="Times New Roman" w:cs="Times New Roman"/>
                <w:szCs w:val="20"/>
              </w:rPr>
              <w:t>Photoreceptor cells</w:t>
            </w:r>
          </w:p>
        </w:tc>
        <w:tc>
          <w:tcPr>
            <w:tcW w:w="2259" w:type="dxa"/>
            <w:vAlign w:val="center"/>
          </w:tcPr>
          <w:p w14:paraId="68B5ED96" w14:textId="77777777" w:rsidR="00F15FC1" w:rsidRPr="00F15FC1" w:rsidRDefault="00F15FC1" w:rsidP="009E6AA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5FC1">
              <w:rPr>
                <w:rFonts w:ascii="Times New Roman" w:hAnsi="Times New Roman" w:cs="Times New Roman"/>
                <w:szCs w:val="20"/>
              </w:rPr>
              <w:t>62.8 ± 6.23 μm</w:t>
            </w:r>
          </w:p>
        </w:tc>
        <w:tc>
          <w:tcPr>
            <w:tcW w:w="2219" w:type="dxa"/>
            <w:vAlign w:val="center"/>
          </w:tcPr>
          <w:p w14:paraId="26687700" w14:textId="77777777" w:rsidR="00F15FC1" w:rsidRPr="00F15FC1" w:rsidRDefault="00F15FC1" w:rsidP="009E6AA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5FC1">
              <w:rPr>
                <w:rFonts w:ascii="Times New Roman" w:hAnsi="Times New Roman" w:cs="Times New Roman"/>
                <w:szCs w:val="20"/>
              </w:rPr>
              <w:t>160.4 μm</w:t>
            </w:r>
          </w:p>
        </w:tc>
      </w:tr>
      <w:tr w:rsidR="00F15FC1" w14:paraId="53789978" w14:textId="77777777" w:rsidTr="009E6AAE">
        <w:trPr>
          <w:trHeight w:val="460"/>
          <w:jc w:val="center"/>
        </w:trPr>
        <w:tc>
          <w:tcPr>
            <w:tcW w:w="2547" w:type="dxa"/>
            <w:vAlign w:val="center"/>
          </w:tcPr>
          <w:p w14:paraId="63708181" w14:textId="77777777" w:rsidR="00F15FC1" w:rsidRPr="00F15FC1" w:rsidRDefault="00F15FC1" w:rsidP="009E6AA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5FC1">
              <w:rPr>
                <w:rFonts w:ascii="Times New Roman" w:hAnsi="Times New Roman" w:cs="Times New Roman"/>
                <w:szCs w:val="20"/>
              </w:rPr>
              <w:t>Retinal Pigment Epithelium (RPE)</w:t>
            </w:r>
          </w:p>
        </w:tc>
        <w:tc>
          <w:tcPr>
            <w:tcW w:w="1429" w:type="dxa"/>
            <w:vAlign w:val="center"/>
          </w:tcPr>
          <w:p w14:paraId="6E25306A" w14:textId="77777777" w:rsidR="00F15FC1" w:rsidRPr="00F15FC1" w:rsidRDefault="00F15FC1" w:rsidP="009E6AA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5FC1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2259" w:type="dxa"/>
            <w:vAlign w:val="center"/>
          </w:tcPr>
          <w:p w14:paraId="23BF4AB2" w14:textId="77777777" w:rsidR="00F15FC1" w:rsidRPr="00F15FC1" w:rsidRDefault="00F15FC1" w:rsidP="009E6AA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5FC1">
              <w:rPr>
                <w:rFonts w:ascii="Times New Roman" w:hAnsi="Times New Roman" w:cs="Times New Roman"/>
                <w:szCs w:val="20"/>
              </w:rPr>
              <w:t>18.23 ± 2.73 μm</w:t>
            </w:r>
          </w:p>
        </w:tc>
        <w:tc>
          <w:tcPr>
            <w:tcW w:w="2219" w:type="dxa"/>
            <w:vAlign w:val="center"/>
          </w:tcPr>
          <w:p w14:paraId="7CA14FA0" w14:textId="77777777" w:rsidR="00F15FC1" w:rsidRPr="00F15FC1" w:rsidRDefault="00F15FC1" w:rsidP="009E6AA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5FC1">
              <w:rPr>
                <w:rFonts w:ascii="Times New Roman" w:hAnsi="Times New Roman" w:cs="Times New Roman"/>
                <w:szCs w:val="20"/>
              </w:rPr>
              <w:t>178.63 μm</w:t>
            </w:r>
          </w:p>
        </w:tc>
      </w:tr>
    </w:tbl>
    <w:bookmarkEnd w:id="0"/>
    <w:p w14:paraId="1DC8A831" w14:textId="030D295A" w:rsidR="0058581A" w:rsidRPr="00A46AD5" w:rsidRDefault="0058581A" w:rsidP="0058581A">
      <w:pPr>
        <w:ind w:leftChars="200" w:left="400"/>
        <w:rPr>
          <w:rFonts w:ascii="Times New Roman" w:hAnsi="Times New Roman" w:cs="Times New Roman"/>
          <w:sz w:val="24"/>
          <w:szCs w:val="24"/>
        </w:rPr>
      </w:pPr>
      <w:r w:rsidRPr="00A46AD5">
        <w:rPr>
          <w:rFonts w:ascii="Times New Roman" w:eastAsia="바탕" w:hAnsi="Times New Roman" w:cs="Times New Roman" w:hint="eastAsia"/>
          <w:b/>
          <w:kern w:val="0"/>
          <w:sz w:val="24"/>
          <w:szCs w:val="24"/>
        </w:rPr>
        <w:t>Supplementary</w:t>
      </w:r>
      <w:r w:rsidRPr="00A46AD5">
        <w:rPr>
          <w:rFonts w:ascii="Times New Roman" w:eastAsia="바탕" w:hAnsi="Times New Roman" w:cs="Times New Roman"/>
          <w:b/>
          <w:kern w:val="0"/>
          <w:sz w:val="24"/>
          <w:szCs w:val="24"/>
        </w:rPr>
        <w:t xml:space="preserve"> Table </w:t>
      </w:r>
      <w:r w:rsidR="0073561F" w:rsidRPr="00A46AD5">
        <w:rPr>
          <w:rFonts w:ascii="Times New Roman" w:eastAsia="바탕" w:hAnsi="Times New Roman" w:cs="Times New Roman"/>
          <w:b/>
          <w:kern w:val="0"/>
          <w:sz w:val="24"/>
          <w:szCs w:val="24"/>
        </w:rPr>
        <w:t>1</w:t>
      </w:r>
      <w:r w:rsidRPr="00A46AD5">
        <w:rPr>
          <w:rFonts w:hint="eastAsia"/>
          <w:b/>
          <w:bCs/>
          <w:noProof/>
        </w:rPr>
        <w:t>.</w:t>
      </w:r>
      <w:r w:rsidRPr="00A46AD5">
        <w:rPr>
          <w:b/>
          <w:bCs/>
          <w:noProof/>
        </w:rPr>
        <w:t xml:space="preserve"> </w:t>
      </w:r>
      <w:r w:rsidRPr="00A46AD5">
        <w:rPr>
          <w:rFonts w:ascii="Times New Roman" w:hAnsi="Times New Roman" w:cs="Times New Roman"/>
          <w:sz w:val="24"/>
          <w:szCs w:val="24"/>
        </w:rPr>
        <w:t xml:space="preserve">Thickness of the retinal layers </w:t>
      </w:r>
      <w:r w:rsidR="00D453CA" w:rsidRPr="00A46AD5">
        <w:rPr>
          <w:rFonts w:ascii="Times New Roman" w:hAnsi="Times New Roman" w:cs="Times New Roman"/>
          <w:sz w:val="24"/>
          <w:szCs w:val="24"/>
        </w:rPr>
        <w:t>of</w:t>
      </w:r>
      <w:r w:rsidRPr="00A46AD5">
        <w:rPr>
          <w:rFonts w:ascii="Times New Roman" w:hAnsi="Times New Roman" w:cs="Times New Roman"/>
          <w:sz w:val="24"/>
          <w:szCs w:val="24"/>
        </w:rPr>
        <w:t xml:space="preserve"> </w:t>
      </w:r>
      <w:r w:rsidR="00695877" w:rsidRPr="00A46AD5">
        <w:rPr>
          <w:rFonts w:ascii="Times New Roman" w:hAnsi="Times New Roman" w:cs="Times New Roman"/>
          <w:sz w:val="24"/>
          <w:szCs w:val="24"/>
        </w:rPr>
        <w:t xml:space="preserve">the </w:t>
      </w:r>
      <w:r w:rsidRPr="00A46AD5">
        <w:rPr>
          <w:rFonts w:ascii="Times New Roman" w:hAnsi="Times New Roman" w:cs="Times New Roman"/>
          <w:sz w:val="24"/>
          <w:szCs w:val="24"/>
        </w:rPr>
        <w:t>WT</w:t>
      </w:r>
      <w:r w:rsidR="001C109D" w:rsidRPr="00A46AD5">
        <w:rPr>
          <w:rFonts w:ascii="Times New Roman" w:hAnsi="Times New Roman" w:cs="Times New Roman"/>
          <w:sz w:val="24"/>
          <w:szCs w:val="24"/>
        </w:rPr>
        <w:t xml:space="preserve"> </w:t>
      </w:r>
      <w:r w:rsidR="001C109D" w:rsidRPr="00A46AD5">
        <w:rPr>
          <w:rFonts w:ascii="Times New Roman" w:hAnsi="Times New Roman" w:cs="Times New Roman" w:hint="eastAsia"/>
          <w:sz w:val="24"/>
          <w:szCs w:val="24"/>
        </w:rPr>
        <w:t>m</w:t>
      </w:r>
      <w:r w:rsidR="001C109D" w:rsidRPr="00A46AD5">
        <w:rPr>
          <w:rFonts w:ascii="Times New Roman" w:hAnsi="Times New Roman" w:cs="Times New Roman"/>
          <w:sz w:val="24"/>
          <w:szCs w:val="24"/>
        </w:rPr>
        <w:t>ice</w:t>
      </w:r>
      <w:r w:rsidRPr="00A46AD5">
        <w:rPr>
          <w:rFonts w:ascii="Times New Roman" w:hAnsi="Times New Roman" w:cs="Times New Roman"/>
          <w:sz w:val="24"/>
          <w:szCs w:val="24"/>
        </w:rPr>
        <w:t xml:space="preserve"> retina</w:t>
      </w:r>
      <w:r w:rsidR="00410CE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="00410CE1" w:rsidRPr="00410CE1">
        <w:rPr>
          <w:rFonts w:ascii="Times New Roman" w:hAnsi="Times New Roman" w:cs="Times New Roman"/>
          <w:kern w:val="0"/>
          <w:sz w:val="24"/>
          <w:szCs w:val="24"/>
        </w:rPr>
        <w:t>.</w:t>
      </w:r>
    </w:p>
    <w:bookmarkEnd w:id="1"/>
    <w:p w14:paraId="6323D4E9" w14:textId="371CC596" w:rsidR="00540E62" w:rsidRPr="00410CE1" w:rsidRDefault="00540E62" w:rsidP="00EB736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vertAlign w:val="superscript"/>
        </w:rPr>
        <w:sectPr w:rsidR="00540E62" w:rsidRPr="00410CE1" w:rsidSect="00B15A6A">
          <w:pgSz w:w="11906" w:h="16838"/>
          <w:pgMar w:top="1440" w:right="1080" w:bottom="1440" w:left="1080" w:header="851" w:footer="992" w:gutter="0"/>
          <w:cols w:space="425"/>
          <w:docGrid w:linePitch="360"/>
        </w:sectPr>
      </w:pPr>
    </w:p>
    <w:p w14:paraId="7AFE4E0B" w14:textId="7D9157E6" w:rsidR="008B20E3" w:rsidRPr="00BF56AE" w:rsidRDefault="008B20E3" w:rsidP="00EB7367">
      <w:pPr>
        <w:widowControl/>
        <w:wordWrap/>
        <w:autoSpaceDE/>
        <w:autoSpaceDN/>
        <w:rPr>
          <w:rFonts w:ascii="Times New Roman" w:hAnsi="Times New Roman"/>
          <w:b/>
        </w:rPr>
      </w:pPr>
      <w:r w:rsidRPr="00BF56AE">
        <w:rPr>
          <w:rFonts w:ascii="Times New Roman" w:hAnsi="Times New Roman"/>
          <w:b/>
        </w:rPr>
        <w:lastRenderedPageBreak/>
        <w:t>References</w:t>
      </w:r>
    </w:p>
    <w:p w14:paraId="78838C7F" w14:textId="62FD172A" w:rsidR="00C531AA" w:rsidRPr="00EB7367" w:rsidRDefault="00081FAD" w:rsidP="00EB7367">
      <w:pPr>
        <w:pStyle w:val="ab"/>
        <w:rPr>
          <w:rFonts w:ascii="Times New Roman" w:hAnsi="Times New Roman" w:cs="Times New Roman"/>
          <w:szCs w:val="20"/>
        </w:rPr>
      </w:pPr>
      <w:r w:rsidRPr="00935082">
        <w:rPr>
          <w:rFonts w:ascii="Times New Roman" w:hAnsi="Times New Roman" w:cs="Times New Roman" w:hint="eastAsia"/>
          <w:szCs w:val="20"/>
        </w:rPr>
        <w:t>1</w:t>
      </w:r>
      <w:r w:rsidR="005469DF" w:rsidRPr="00935082">
        <w:rPr>
          <w:rFonts w:ascii="Times New Roman" w:hAnsi="Times New Roman" w:cs="Times New Roman"/>
          <w:szCs w:val="20"/>
        </w:rPr>
        <w:t>.</w:t>
      </w:r>
      <w:r w:rsidR="005469DF" w:rsidRPr="00935082">
        <w:rPr>
          <w:rFonts w:ascii="Times New Roman" w:hAnsi="Times New Roman" w:cs="Times New Roman"/>
          <w:szCs w:val="20"/>
        </w:rPr>
        <w:tab/>
      </w:r>
      <w:r w:rsidR="00C531AA" w:rsidRPr="00A46AD5">
        <w:rPr>
          <w:rFonts w:ascii="Times New Roman" w:hAnsi="Times New Roman" w:cs="Times New Roman"/>
          <w:szCs w:val="20"/>
        </w:rPr>
        <w:t xml:space="preserve"> Ferguson, L. R., Dominguez Ii, J. M., Balaiya, S., Grover, S. &amp; Chalam, K. V. Retinal Thickness Normative Data in Wild-Type Mice Using Customized Miniature SD-OCT. </w:t>
      </w:r>
      <w:r w:rsidR="00C531AA" w:rsidRPr="00A46AD5">
        <w:rPr>
          <w:rFonts w:ascii="Times New Roman" w:hAnsi="Times New Roman" w:cs="Times New Roman"/>
          <w:i/>
          <w:iCs/>
          <w:szCs w:val="20"/>
        </w:rPr>
        <w:t>PLoS ONE</w:t>
      </w:r>
      <w:r w:rsidR="00C531AA" w:rsidRPr="00A46AD5">
        <w:rPr>
          <w:rFonts w:ascii="Times New Roman" w:hAnsi="Times New Roman" w:cs="Times New Roman"/>
          <w:szCs w:val="20"/>
        </w:rPr>
        <w:t xml:space="preserve"> </w:t>
      </w:r>
      <w:r w:rsidR="00C531AA" w:rsidRPr="00A46AD5">
        <w:rPr>
          <w:rFonts w:ascii="Times New Roman" w:hAnsi="Times New Roman" w:cs="Times New Roman"/>
          <w:b/>
          <w:bCs/>
          <w:szCs w:val="20"/>
        </w:rPr>
        <w:t>8</w:t>
      </w:r>
      <w:r w:rsidR="00C531AA" w:rsidRPr="00A46AD5">
        <w:rPr>
          <w:rFonts w:ascii="Times New Roman" w:hAnsi="Times New Roman" w:cs="Times New Roman"/>
          <w:szCs w:val="20"/>
        </w:rPr>
        <w:t>, e67265 (2013).</w:t>
      </w:r>
    </w:p>
    <w:sectPr w:rsidR="00C531AA" w:rsidRPr="00EB7367" w:rsidSect="00B15A6A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B1FE4" w14:textId="77777777" w:rsidR="005A2BF5" w:rsidRDefault="005A2BF5" w:rsidP="00CF6A21">
      <w:pPr>
        <w:spacing w:after="0" w:line="240" w:lineRule="auto"/>
      </w:pPr>
      <w:r>
        <w:separator/>
      </w:r>
    </w:p>
  </w:endnote>
  <w:endnote w:type="continuationSeparator" w:id="0">
    <w:p w14:paraId="1AF4186A" w14:textId="77777777" w:rsidR="005A2BF5" w:rsidRDefault="005A2BF5" w:rsidP="00CF6A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7A0BB" w14:textId="77777777" w:rsidR="005A2BF5" w:rsidRDefault="005A2BF5" w:rsidP="00CF6A21">
      <w:pPr>
        <w:spacing w:after="0" w:line="240" w:lineRule="auto"/>
      </w:pPr>
      <w:r>
        <w:separator/>
      </w:r>
    </w:p>
  </w:footnote>
  <w:footnote w:type="continuationSeparator" w:id="0">
    <w:p w14:paraId="7F4224A0" w14:textId="77777777" w:rsidR="005A2BF5" w:rsidRDefault="005A2BF5" w:rsidP="00CF6A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777E56"/>
    <w:multiLevelType w:val="hybridMultilevel"/>
    <w:tmpl w:val="1C0EA8BC"/>
    <w:lvl w:ilvl="0" w:tplc="9A1466CA">
      <w:start w:val="1"/>
      <w:numFmt w:val="decimal"/>
      <w:lvlText w:val="%1) 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604B60"/>
    <w:multiLevelType w:val="hybridMultilevel"/>
    <w:tmpl w:val="F9A48F46"/>
    <w:lvl w:ilvl="0" w:tplc="66B47F7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626200122">
    <w:abstractNumId w:val="0"/>
  </w:num>
  <w:num w:numId="2" w16cid:durableId="16876372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xNTc2trA0NDEFQiUdpeDU4uLM/DyQAnODWgDu9yeQLQAAAA=="/>
  </w:docVars>
  <w:rsids>
    <w:rsidRoot w:val="00D8494C"/>
    <w:rsid w:val="00002C33"/>
    <w:rsid w:val="000040D3"/>
    <w:rsid w:val="00005144"/>
    <w:rsid w:val="00006799"/>
    <w:rsid w:val="00010382"/>
    <w:rsid w:val="00010DB1"/>
    <w:rsid w:val="00011532"/>
    <w:rsid w:val="00012415"/>
    <w:rsid w:val="000125D4"/>
    <w:rsid w:val="00012772"/>
    <w:rsid w:val="000138FC"/>
    <w:rsid w:val="00020FBE"/>
    <w:rsid w:val="00021616"/>
    <w:rsid w:val="00022C54"/>
    <w:rsid w:val="00026271"/>
    <w:rsid w:val="00026C05"/>
    <w:rsid w:val="000277E1"/>
    <w:rsid w:val="00030EA0"/>
    <w:rsid w:val="0003188B"/>
    <w:rsid w:val="0003326C"/>
    <w:rsid w:val="000338AC"/>
    <w:rsid w:val="00033EA2"/>
    <w:rsid w:val="000352C6"/>
    <w:rsid w:val="000353C3"/>
    <w:rsid w:val="000362F0"/>
    <w:rsid w:val="000407B7"/>
    <w:rsid w:val="000409DB"/>
    <w:rsid w:val="00041F6D"/>
    <w:rsid w:val="00042488"/>
    <w:rsid w:val="00043C07"/>
    <w:rsid w:val="00043EB9"/>
    <w:rsid w:val="00044BC7"/>
    <w:rsid w:val="00044E28"/>
    <w:rsid w:val="000453C2"/>
    <w:rsid w:val="00047658"/>
    <w:rsid w:val="00051250"/>
    <w:rsid w:val="00052AAB"/>
    <w:rsid w:val="00054503"/>
    <w:rsid w:val="000551B6"/>
    <w:rsid w:val="000560C4"/>
    <w:rsid w:val="000564A3"/>
    <w:rsid w:val="00056C0B"/>
    <w:rsid w:val="00057DB2"/>
    <w:rsid w:val="0006150B"/>
    <w:rsid w:val="00061785"/>
    <w:rsid w:val="00064952"/>
    <w:rsid w:val="00064F31"/>
    <w:rsid w:val="00065818"/>
    <w:rsid w:val="0006798B"/>
    <w:rsid w:val="00067A1D"/>
    <w:rsid w:val="00070E35"/>
    <w:rsid w:val="00071021"/>
    <w:rsid w:val="00071868"/>
    <w:rsid w:val="0007241F"/>
    <w:rsid w:val="00073CAC"/>
    <w:rsid w:val="00075DC7"/>
    <w:rsid w:val="00080500"/>
    <w:rsid w:val="00081807"/>
    <w:rsid w:val="00081FAD"/>
    <w:rsid w:val="00082718"/>
    <w:rsid w:val="000836B3"/>
    <w:rsid w:val="00083C81"/>
    <w:rsid w:val="00084E6B"/>
    <w:rsid w:val="00086771"/>
    <w:rsid w:val="00087A84"/>
    <w:rsid w:val="00087D12"/>
    <w:rsid w:val="00090D55"/>
    <w:rsid w:val="00092424"/>
    <w:rsid w:val="0009269C"/>
    <w:rsid w:val="000926D3"/>
    <w:rsid w:val="000944BA"/>
    <w:rsid w:val="000945D9"/>
    <w:rsid w:val="00094D11"/>
    <w:rsid w:val="000951EA"/>
    <w:rsid w:val="00095787"/>
    <w:rsid w:val="00095CFC"/>
    <w:rsid w:val="00097339"/>
    <w:rsid w:val="000A0D1E"/>
    <w:rsid w:val="000A0D43"/>
    <w:rsid w:val="000A1507"/>
    <w:rsid w:val="000A2F8D"/>
    <w:rsid w:val="000A4F3A"/>
    <w:rsid w:val="000A6E85"/>
    <w:rsid w:val="000B0981"/>
    <w:rsid w:val="000B0BBC"/>
    <w:rsid w:val="000B32FD"/>
    <w:rsid w:val="000B36BD"/>
    <w:rsid w:val="000B6CC8"/>
    <w:rsid w:val="000B71DF"/>
    <w:rsid w:val="000B7BDF"/>
    <w:rsid w:val="000C1315"/>
    <w:rsid w:val="000C2C73"/>
    <w:rsid w:val="000C5C5A"/>
    <w:rsid w:val="000D0C0B"/>
    <w:rsid w:val="000D0FF1"/>
    <w:rsid w:val="000D18B4"/>
    <w:rsid w:val="000D1C92"/>
    <w:rsid w:val="000D309E"/>
    <w:rsid w:val="000D4309"/>
    <w:rsid w:val="000D436B"/>
    <w:rsid w:val="000D4785"/>
    <w:rsid w:val="000D485B"/>
    <w:rsid w:val="000D5080"/>
    <w:rsid w:val="000D7FE3"/>
    <w:rsid w:val="000E00D4"/>
    <w:rsid w:val="000E16DF"/>
    <w:rsid w:val="000E35A3"/>
    <w:rsid w:val="000E35D0"/>
    <w:rsid w:val="000E6527"/>
    <w:rsid w:val="000E6DB1"/>
    <w:rsid w:val="000E73B4"/>
    <w:rsid w:val="000F076B"/>
    <w:rsid w:val="000F1FF3"/>
    <w:rsid w:val="000F2B1F"/>
    <w:rsid w:val="000F4809"/>
    <w:rsid w:val="000F5331"/>
    <w:rsid w:val="000F576E"/>
    <w:rsid w:val="000F5CFB"/>
    <w:rsid w:val="000F6377"/>
    <w:rsid w:val="000F6A4D"/>
    <w:rsid w:val="001001A4"/>
    <w:rsid w:val="00101601"/>
    <w:rsid w:val="00102948"/>
    <w:rsid w:val="00103102"/>
    <w:rsid w:val="00103AD9"/>
    <w:rsid w:val="00105A1F"/>
    <w:rsid w:val="001070EC"/>
    <w:rsid w:val="00107ABC"/>
    <w:rsid w:val="0011029E"/>
    <w:rsid w:val="0011080E"/>
    <w:rsid w:val="0011216A"/>
    <w:rsid w:val="0011231A"/>
    <w:rsid w:val="001157D7"/>
    <w:rsid w:val="00116574"/>
    <w:rsid w:val="0011745E"/>
    <w:rsid w:val="00117906"/>
    <w:rsid w:val="0012061A"/>
    <w:rsid w:val="001210B4"/>
    <w:rsid w:val="00121CEA"/>
    <w:rsid w:val="001248CA"/>
    <w:rsid w:val="00126E24"/>
    <w:rsid w:val="00127154"/>
    <w:rsid w:val="00127173"/>
    <w:rsid w:val="00134C32"/>
    <w:rsid w:val="00134F20"/>
    <w:rsid w:val="00134F9F"/>
    <w:rsid w:val="00136DDA"/>
    <w:rsid w:val="00137683"/>
    <w:rsid w:val="00140C4C"/>
    <w:rsid w:val="00140CB1"/>
    <w:rsid w:val="00141A06"/>
    <w:rsid w:val="00142D12"/>
    <w:rsid w:val="0014305A"/>
    <w:rsid w:val="00150E9F"/>
    <w:rsid w:val="00151793"/>
    <w:rsid w:val="001543FE"/>
    <w:rsid w:val="0015566C"/>
    <w:rsid w:val="00155B53"/>
    <w:rsid w:val="00157574"/>
    <w:rsid w:val="0015790E"/>
    <w:rsid w:val="00160021"/>
    <w:rsid w:val="00160707"/>
    <w:rsid w:val="001607F6"/>
    <w:rsid w:val="00160F3E"/>
    <w:rsid w:val="00161A86"/>
    <w:rsid w:val="0016422B"/>
    <w:rsid w:val="00167686"/>
    <w:rsid w:val="00167D38"/>
    <w:rsid w:val="00170185"/>
    <w:rsid w:val="00170EF1"/>
    <w:rsid w:val="00171F32"/>
    <w:rsid w:val="00172743"/>
    <w:rsid w:val="00172EC5"/>
    <w:rsid w:val="00174D11"/>
    <w:rsid w:val="00175383"/>
    <w:rsid w:val="00175710"/>
    <w:rsid w:val="0017793A"/>
    <w:rsid w:val="00180C66"/>
    <w:rsid w:val="00180DA1"/>
    <w:rsid w:val="001811CA"/>
    <w:rsid w:val="0018165E"/>
    <w:rsid w:val="00183463"/>
    <w:rsid w:val="00184138"/>
    <w:rsid w:val="00184706"/>
    <w:rsid w:val="00184C68"/>
    <w:rsid w:val="0018506A"/>
    <w:rsid w:val="00185166"/>
    <w:rsid w:val="00186728"/>
    <w:rsid w:val="00191240"/>
    <w:rsid w:val="001927AA"/>
    <w:rsid w:val="00193417"/>
    <w:rsid w:val="00193C13"/>
    <w:rsid w:val="00193D69"/>
    <w:rsid w:val="001946BD"/>
    <w:rsid w:val="00194815"/>
    <w:rsid w:val="00194D62"/>
    <w:rsid w:val="00196295"/>
    <w:rsid w:val="0019696B"/>
    <w:rsid w:val="00196A79"/>
    <w:rsid w:val="00196ED1"/>
    <w:rsid w:val="00197073"/>
    <w:rsid w:val="00197744"/>
    <w:rsid w:val="00197EBD"/>
    <w:rsid w:val="001A1E88"/>
    <w:rsid w:val="001A27E1"/>
    <w:rsid w:val="001A35CA"/>
    <w:rsid w:val="001A3A29"/>
    <w:rsid w:val="001A4C21"/>
    <w:rsid w:val="001A614C"/>
    <w:rsid w:val="001A7006"/>
    <w:rsid w:val="001A7554"/>
    <w:rsid w:val="001A7905"/>
    <w:rsid w:val="001B127F"/>
    <w:rsid w:val="001B1D40"/>
    <w:rsid w:val="001B2714"/>
    <w:rsid w:val="001B30A8"/>
    <w:rsid w:val="001B4214"/>
    <w:rsid w:val="001B44A9"/>
    <w:rsid w:val="001B63A2"/>
    <w:rsid w:val="001B68E7"/>
    <w:rsid w:val="001B69EC"/>
    <w:rsid w:val="001C109D"/>
    <w:rsid w:val="001C37FE"/>
    <w:rsid w:val="001C3D27"/>
    <w:rsid w:val="001C4F60"/>
    <w:rsid w:val="001C5248"/>
    <w:rsid w:val="001C5328"/>
    <w:rsid w:val="001C5710"/>
    <w:rsid w:val="001C74EC"/>
    <w:rsid w:val="001D08DC"/>
    <w:rsid w:val="001D1F46"/>
    <w:rsid w:val="001D21EC"/>
    <w:rsid w:val="001D4E83"/>
    <w:rsid w:val="001D5F56"/>
    <w:rsid w:val="001D7581"/>
    <w:rsid w:val="001E0791"/>
    <w:rsid w:val="001E33D0"/>
    <w:rsid w:val="001E375B"/>
    <w:rsid w:val="001E48D5"/>
    <w:rsid w:val="001E6F75"/>
    <w:rsid w:val="001E727F"/>
    <w:rsid w:val="001E72C1"/>
    <w:rsid w:val="001E759E"/>
    <w:rsid w:val="001E7B90"/>
    <w:rsid w:val="001E7C51"/>
    <w:rsid w:val="001F21CC"/>
    <w:rsid w:val="001F22D5"/>
    <w:rsid w:val="001F2FF0"/>
    <w:rsid w:val="001F3399"/>
    <w:rsid w:val="001F3CF6"/>
    <w:rsid w:val="001F3FE2"/>
    <w:rsid w:val="001F4551"/>
    <w:rsid w:val="001F4827"/>
    <w:rsid w:val="001F5842"/>
    <w:rsid w:val="00202744"/>
    <w:rsid w:val="00203CFD"/>
    <w:rsid w:val="00204459"/>
    <w:rsid w:val="00205067"/>
    <w:rsid w:val="0020541C"/>
    <w:rsid w:val="00205536"/>
    <w:rsid w:val="00205EEA"/>
    <w:rsid w:val="00207079"/>
    <w:rsid w:val="002106EF"/>
    <w:rsid w:val="002108AD"/>
    <w:rsid w:val="00211A57"/>
    <w:rsid w:val="00212D8C"/>
    <w:rsid w:val="00217EAD"/>
    <w:rsid w:val="00223852"/>
    <w:rsid w:val="002245D7"/>
    <w:rsid w:val="00225C23"/>
    <w:rsid w:val="00231E5B"/>
    <w:rsid w:val="0023468E"/>
    <w:rsid w:val="002363FD"/>
    <w:rsid w:val="00236637"/>
    <w:rsid w:val="00237C0B"/>
    <w:rsid w:val="0024063A"/>
    <w:rsid w:val="002413B3"/>
    <w:rsid w:val="002419F1"/>
    <w:rsid w:val="00243255"/>
    <w:rsid w:val="00244C83"/>
    <w:rsid w:val="00244EF3"/>
    <w:rsid w:val="00244FA9"/>
    <w:rsid w:val="00246A2D"/>
    <w:rsid w:val="002474E0"/>
    <w:rsid w:val="0025022D"/>
    <w:rsid w:val="002532A5"/>
    <w:rsid w:val="0025388D"/>
    <w:rsid w:val="00254291"/>
    <w:rsid w:val="00255209"/>
    <w:rsid w:val="00257069"/>
    <w:rsid w:val="00257694"/>
    <w:rsid w:val="00257BF3"/>
    <w:rsid w:val="00261D33"/>
    <w:rsid w:val="00261E37"/>
    <w:rsid w:val="00261F1C"/>
    <w:rsid w:val="002629A9"/>
    <w:rsid w:val="00262A5D"/>
    <w:rsid w:val="002645F6"/>
    <w:rsid w:val="002657C2"/>
    <w:rsid w:val="00265CE6"/>
    <w:rsid w:val="00265E79"/>
    <w:rsid w:val="0026628F"/>
    <w:rsid w:val="00267262"/>
    <w:rsid w:val="00270CC3"/>
    <w:rsid w:val="00272928"/>
    <w:rsid w:val="00272FAD"/>
    <w:rsid w:val="002730E1"/>
    <w:rsid w:val="00273243"/>
    <w:rsid w:val="00273562"/>
    <w:rsid w:val="002746B1"/>
    <w:rsid w:val="002754E9"/>
    <w:rsid w:val="002766C2"/>
    <w:rsid w:val="002816F9"/>
    <w:rsid w:val="002818DE"/>
    <w:rsid w:val="00282010"/>
    <w:rsid w:val="0028239C"/>
    <w:rsid w:val="00283856"/>
    <w:rsid w:val="0028618F"/>
    <w:rsid w:val="00287AAA"/>
    <w:rsid w:val="00287AC9"/>
    <w:rsid w:val="00291CD6"/>
    <w:rsid w:val="0029250D"/>
    <w:rsid w:val="002944DC"/>
    <w:rsid w:val="0029485D"/>
    <w:rsid w:val="0029497B"/>
    <w:rsid w:val="00294EFD"/>
    <w:rsid w:val="002A0BFF"/>
    <w:rsid w:val="002A231B"/>
    <w:rsid w:val="002A2608"/>
    <w:rsid w:val="002A2C65"/>
    <w:rsid w:val="002A687D"/>
    <w:rsid w:val="002A763D"/>
    <w:rsid w:val="002B0AB8"/>
    <w:rsid w:val="002B14C8"/>
    <w:rsid w:val="002B186B"/>
    <w:rsid w:val="002B1A4B"/>
    <w:rsid w:val="002B429F"/>
    <w:rsid w:val="002B691D"/>
    <w:rsid w:val="002B6D61"/>
    <w:rsid w:val="002C0A6F"/>
    <w:rsid w:val="002C1627"/>
    <w:rsid w:val="002C3990"/>
    <w:rsid w:val="002C3E3E"/>
    <w:rsid w:val="002C500A"/>
    <w:rsid w:val="002C51E8"/>
    <w:rsid w:val="002C5D71"/>
    <w:rsid w:val="002C6327"/>
    <w:rsid w:val="002C6484"/>
    <w:rsid w:val="002C7523"/>
    <w:rsid w:val="002C770D"/>
    <w:rsid w:val="002D2C1C"/>
    <w:rsid w:val="002D386A"/>
    <w:rsid w:val="002D6E4E"/>
    <w:rsid w:val="002E0103"/>
    <w:rsid w:val="002E1332"/>
    <w:rsid w:val="002E3083"/>
    <w:rsid w:val="002E30B1"/>
    <w:rsid w:val="002E377C"/>
    <w:rsid w:val="002E62FB"/>
    <w:rsid w:val="002E6705"/>
    <w:rsid w:val="002F1883"/>
    <w:rsid w:val="002F188C"/>
    <w:rsid w:val="002F1DD7"/>
    <w:rsid w:val="002F35F4"/>
    <w:rsid w:val="002F4512"/>
    <w:rsid w:val="002F4875"/>
    <w:rsid w:val="002F7845"/>
    <w:rsid w:val="002F78E9"/>
    <w:rsid w:val="00300261"/>
    <w:rsid w:val="003014F7"/>
    <w:rsid w:val="003032C8"/>
    <w:rsid w:val="00306A10"/>
    <w:rsid w:val="00306A4E"/>
    <w:rsid w:val="00306AE0"/>
    <w:rsid w:val="00306AE1"/>
    <w:rsid w:val="00307F99"/>
    <w:rsid w:val="00310102"/>
    <w:rsid w:val="00310340"/>
    <w:rsid w:val="003109CE"/>
    <w:rsid w:val="00311B33"/>
    <w:rsid w:val="00313C03"/>
    <w:rsid w:val="00313E74"/>
    <w:rsid w:val="00314BBC"/>
    <w:rsid w:val="0031519C"/>
    <w:rsid w:val="003163ED"/>
    <w:rsid w:val="00322A42"/>
    <w:rsid w:val="00322BD1"/>
    <w:rsid w:val="00323571"/>
    <w:rsid w:val="00324724"/>
    <w:rsid w:val="003273E0"/>
    <w:rsid w:val="00327A03"/>
    <w:rsid w:val="00330439"/>
    <w:rsid w:val="0033184C"/>
    <w:rsid w:val="00331C4A"/>
    <w:rsid w:val="0033393D"/>
    <w:rsid w:val="00334264"/>
    <w:rsid w:val="00335505"/>
    <w:rsid w:val="00335B87"/>
    <w:rsid w:val="0033689D"/>
    <w:rsid w:val="00341A29"/>
    <w:rsid w:val="0034225C"/>
    <w:rsid w:val="003439DC"/>
    <w:rsid w:val="0034417C"/>
    <w:rsid w:val="003447F6"/>
    <w:rsid w:val="00347CF8"/>
    <w:rsid w:val="003507E6"/>
    <w:rsid w:val="003515D2"/>
    <w:rsid w:val="00351713"/>
    <w:rsid w:val="00352E2A"/>
    <w:rsid w:val="003564FB"/>
    <w:rsid w:val="00356B0A"/>
    <w:rsid w:val="0035759B"/>
    <w:rsid w:val="00360E46"/>
    <w:rsid w:val="00362A61"/>
    <w:rsid w:val="003631F8"/>
    <w:rsid w:val="003639D6"/>
    <w:rsid w:val="00363DDA"/>
    <w:rsid w:val="00364D89"/>
    <w:rsid w:val="00367FC9"/>
    <w:rsid w:val="0037212E"/>
    <w:rsid w:val="00372160"/>
    <w:rsid w:val="00372798"/>
    <w:rsid w:val="00372AED"/>
    <w:rsid w:val="00373186"/>
    <w:rsid w:val="003734F8"/>
    <w:rsid w:val="00374F65"/>
    <w:rsid w:val="00374FA5"/>
    <w:rsid w:val="003757EE"/>
    <w:rsid w:val="0037737C"/>
    <w:rsid w:val="00381DD4"/>
    <w:rsid w:val="00383EF6"/>
    <w:rsid w:val="00384703"/>
    <w:rsid w:val="00385B8D"/>
    <w:rsid w:val="00390240"/>
    <w:rsid w:val="003903CB"/>
    <w:rsid w:val="0039189B"/>
    <w:rsid w:val="003918CA"/>
    <w:rsid w:val="00393C08"/>
    <w:rsid w:val="00394A84"/>
    <w:rsid w:val="00394E01"/>
    <w:rsid w:val="003A023B"/>
    <w:rsid w:val="003A105D"/>
    <w:rsid w:val="003A1563"/>
    <w:rsid w:val="003A2EF5"/>
    <w:rsid w:val="003A30FF"/>
    <w:rsid w:val="003A4125"/>
    <w:rsid w:val="003A509B"/>
    <w:rsid w:val="003A5199"/>
    <w:rsid w:val="003A557E"/>
    <w:rsid w:val="003A5BB4"/>
    <w:rsid w:val="003A67F7"/>
    <w:rsid w:val="003A6CFC"/>
    <w:rsid w:val="003B2C7B"/>
    <w:rsid w:val="003B2D31"/>
    <w:rsid w:val="003B358D"/>
    <w:rsid w:val="003B45FA"/>
    <w:rsid w:val="003B521E"/>
    <w:rsid w:val="003B71E2"/>
    <w:rsid w:val="003B7B3A"/>
    <w:rsid w:val="003C0305"/>
    <w:rsid w:val="003C0376"/>
    <w:rsid w:val="003C0D21"/>
    <w:rsid w:val="003C4B3F"/>
    <w:rsid w:val="003C7A1A"/>
    <w:rsid w:val="003D2495"/>
    <w:rsid w:val="003D5370"/>
    <w:rsid w:val="003D599E"/>
    <w:rsid w:val="003D6E05"/>
    <w:rsid w:val="003E074B"/>
    <w:rsid w:val="003E1CF9"/>
    <w:rsid w:val="003E2C17"/>
    <w:rsid w:val="003E4C98"/>
    <w:rsid w:val="003E4D1C"/>
    <w:rsid w:val="003E4F22"/>
    <w:rsid w:val="003E4F5A"/>
    <w:rsid w:val="003E5008"/>
    <w:rsid w:val="003E5700"/>
    <w:rsid w:val="003F361A"/>
    <w:rsid w:val="003F4B26"/>
    <w:rsid w:val="003F6CB6"/>
    <w:rsid w:val="003F7365"/>
    <w:rsid w:val="003F75F9"/>
    <w:rsid w:val="00402FE0"/>
    <w:rsid w:val="004033C9"/>
    <w:rsid w:val="00403587"/>
    <w:rsid w:val="00404F38"/>
    <w:rsid w:val="00406CD5"/>
    <w:rsid w:val="0040702A"/>
    <w:rsid w:val="00407B01"/>
    <w:rsid w:val="00407CAC"/>
    <w:rsid w:val="00410CE1"/>
    <w:rsid w:val="0041378C"/>
    <w:rsid w:val="004139F2"/>
    <w:rsid w:val="00415FB2"/>
    <w:rsid w:val="004163B2"/>
    <w:rsid w:val="004169A7"/>
    <w:rsid w:val="00416E41"/>
    <w:rsid w:val="00417089"/>
    <w:rsid w:val="00417135"/>
    <w:rsid w:val="00421356"/>
    <w:rsid w:val="004217EF"/>
    <w:rsid w:val="004229BD"/>
    <w:rsid w:val="00422F9E"/>
    <w:rsid w:val="00423622"/>
    <w:rsid w:val="004246C4"/>
    <w:rsid w:val="004310A2"/>
    <w:rsid w:val="004315F6"/>
    <w:rsid w:val="00431628"/>
    <w:rsid w:val="00431A54"/>
    <w:rsid w:val="0043306B"/>
    <w:rsid w:val="004335FB"/>
    <w:rsid w:val="004348DD"/>
    <w:rsid w:val="0043669F"/>
    <w:rsid w:val="00436CD7"/>
    <w:rsid w:val="00437E17"/>
    <w:rsid w:val="00440695"/>
    <w:rsid w:val="00442CA1"/>
    <w:rsid w:val="00443D91"/>
    <w:rsid w:val="00446393"/>
    <w:rsid w:val="00446528"/>
    <w:rsid w:val="0044678C"/>
    <w:rsid w:val="004474EB"/>
    <w:rsid w:val="00454040"/>
    <w:rsid w:val="004558B0"/>
    <w:rsid w:val="00457165"/>
    <w:rsid w:val="0045760E"/>
    <w:rsid w:val="00467146"/>
    <w:rsid w:val="0047072E"/>
    <w:rsid w:val="00470AE7"/>
    <w:rsid w:val="00471C93"/>
    <w:rsid w:val="00472CF9"/>
    <w:rsid w:val="0047347E"/>
    <w:rsid w:val="00473782"/>
    <w:rsid w:val="00473F54"/>
    <w:rsid w:val="00474531"/>
    <w:rsid w:val="00475232"/>
    <w:rsid w:val="00475D08"/>
    <w:rsid w:val="004760CF"/>
    <w:rsid w:val="004801C7"/>
    <w:rsid w:val="0048063E"/>
    <w:rsid w:val="0048284B"/>
    <w:rsid w:val="004828EB"/>
    <w:rsid w:val="00483495"/>
    <w:rsid w:val="00484BAC"/>
    <w:rsid w:val="00487EE3"/>
    <w:rsid w:val="0049062C"/>
    <w:rsid w:val="0049067C"/>
    <w:rsid w:val="00491B9F"/>
    <w:rsid w:val="00491DC2"/>
    <w:rsid w:val="00491F5A"/>
    <w:rsid w:val="004931F5"/>
    <w:rsid w:val="004942E8"/>
    <w:rsid w:val="00497809"/>
    <w:rsid w:val="004A02EC"/>
    <w:rsid w:val="004A04A8"/>
    <w:rsid w:val="004A09BF"/>
    <w:rsid w:val="004A1973"/>
    <w:rsid w:val="004A2643"/>
    <w:rsid w:val="004A4523"/>
    <w:rsid w:val="004A4C5A"/>
    <w:rsid w:val="004A5076"/>
    <w:rsid w:val="004A5900"/>
    <w:rsid w:val="004B0594"/>
    <w:rsid w:val="004B10CE"/>
    <w:rsid w:val="004B1838"/>
    <w:rsid w:val="004B1A87"/>
    <w:rsid w:val="004B1D97"/>
    <w:rsid w:val="004B2695"/>
    <w:rsid w:val="004B2B24"/>
    <w:rsid w:val="004B398A"/>
    <w:rsid w:val="004B3A34"/>
    <w:rsid w:val="004B77A9"/>
    <w:rsid w:val="004C0806"/>
    <w:rsid w:val="004C1841"/>
    <w:rsid w:val="004C186A"/>
    <w:rsid w:val="004C3303"/>
    <w:rsid w:val="004C6E8F"/>
    <w:rsid w:val="004C7C7B"/>
    <w:rsid w:val="004D07AB"/>
    <w:rsid w:val="004D1AB5"/>
    <w:rsid w:val="004D1F19"/>
    <w:rsid w:val="004D261F"/>
    <w:rsid w:val="004D28FF"/>
    <w:rsid w:val="004D299A"/>
    <w:rsid w:val="004D385F"/>
    <w:rsid w:val="004D441C"/>
    <w:rsid w:val="004D48C3"/>
    <w:rsid w:val="004D57F3"/>
    <w:rsid w:val="004D64A0"/>
    <w:rsid w:val="004E0628"/>
    <w:rsid w:val="004E0B10"/>
    <w:rsid w:val="004E0BA2"/>
    <w:rsid w:val="004E0F41"/>
    <w:rsid w:val="004E24D4"/>
    <w:rsid w:val="004E282E"/>
    <w:rsid w:val="004E3280"/>
    <w:rsid w:val="004E64E9"/>
    <w:rsid w:val="004E759D"/>
    <w:rsid w:val="004F09F8"/>
    <w:rsid w:val="004F1560"/>
    <w:rsid w:val="004F1591"/>
    <w:rsid w:val="004F21AE"/>
    <w:rsid w:val="004F35E7"/>
    <w:rsid w:val="004F5366"/>
    <w:rsid w:val="004F78A5"/>
    <w:rsid w:val="004F78C4"/>
    <w:rsid w:val="005003CC"/>
    <w:rsid w:val="00501317"/>
    <w:rsid w:val="00501774"/>
    <w:rsid w:val="005027E4"/>
    <w:rsid w:val="005034E8"/>
    <w:rsid w:val="00503B62"/>
    <w:rsid w:val="005064A2"/>
    <w:rsid w:val="005066EC"/>
    <w:rsid w:val="00507AB9"/>
    <w:rsid w:val="00511933"/>
    <w:rsid w:val="005129DD"/>
    <w:rsid w:val="00512F79"/>
    <w:rsid w:val="005130DE"/>
    <w:rsid w:val="00514F5A"/>
    <w:rsid w:val="00515283"/>
    <w:rsid w:val="00516FE5"/>
    <w:rsid w:val="005208D3"/>
    <w:rsid w:val="00521CD2"/>
    <w:rsid w:val="005226BB"/>
    <w:rsid w:val="00525F9A"/>
    <w:rsid w:val="005273D1"/>
    <w:rsid w:val="00530840"/>
    <w:rsid w:val="00530972"/>
    <w:rsid w:val="00534063"/>
    <w:rsid w:val="00535A5A"/>
    <w:rsid w:val="00535DE5"/>
    <w:rsid w:val="00536067"/>
    <w:rsid w:val="00540CE5"/>
    <w:rsid w:val="00540E62"/>
    <w:rsid w:val="00541927"/>
    <w:rsid w:val="005422E8"/>
    <w:rsid w:val="00543ED8"/>
    <w:rsid w:val="00544A8E"/>
    <w:rsid w:val="005469DF"/>
    <w:rsid w:val="0054748F"/>
    <w:rsid w:val="00547660"/>
    <w:rsid w:val="00547B80"/>
    <w:rsid w:val="00547E57"/>
    <w:rsid w:val="0055002A"/>
    <w:rsid w:val="005538A1"/>
    <w:rsid w:val="005539C8"/>
    <w:rsid w:val="005549C5"/>
    <w:rsid w:val="005559AE"/>
    <w:rsid w:val="00556B1B"/>
    <w:rsid w:val="00560B73"/>
    <w:rsid w:val="00563F77"/>
    <w:rsid w:val="005647A8"/>
    <w:rsid w:val="00564C0E"/>
    <w:rsid w:val="00566431"/>
    <w:rsid w:val="00570AD6"/>
    <w:rsid w:val="005712EA"/>
    <w:rsid w:val="005727E5"/>
    <w:rsid w:val="005730DF"/>
    <w:rsid w:val="00573F73"/>
    <w:rsid w:val="00576A51"/>
    <w:rsid w:val="00580884"/>
    <w:rsid w:val="00581189"/>
    <w:rsid w:val="00585175"/>
    <w:rsid w:val="0058581A"/>
    <w:rsid w:val="00585B2D"/>
    <w:rsid w:val="00586330"/>
    <w:rsid w:val="00586F19"/>
    <w:rsid w:val="005873AE"/>
    <w:rsid w:val="00590658"/>
    <w:rsid w:val="005916F2"/>
    <w:rsid w:val="00591956"/>
    <w:rsid w:val="00591E25"/>
    <w:rsid w:val="0059385F"/>
    <w:rsid w:val="005949B2"/>
    <w:rsid w:val="00594F58"/>
    <w:rsid w:val="0059712C"/>
    <w:rsid w:val="005A017C"/>
    <w:rsid w:val="005A143F"/>
    <w:rsid w:val="005A1ACF"/>
    <w:rsid w:val="005A1BA5"/>
    <w:rsid w:val="005A26BA"/>
    <w:rsid w:val="005A2BF5"/>
    <w:rsid w:val="005A4E30"/>
    <w:rsid w:val="005A6A9D"/>
    <w:rsid w:val="005A7B7D"/>
    <w:rsid w:val="005A7D10"/>
    <w:rsid w:val="005B0C8C"/>
    <w:rsid w:val="005B34FE"/>
    <w:rsid w:val="005B509C"/>
    <w:rsid w:val="005B631A"/>
    <w:rsid w:val="005B6AA7"/>
    <w:rsid w:val="005B7197"/>
    <w:rsid w:val="005B7DA7"/>
    <w:rsid w:val="005C037B"/>
    <w:rsid w:val="005C2B80"/>
    <w:rsid w:val="005C3098"/>
    <w:rsid w:val="005C3D70"/>
    <w:rsid w:val="005C738F"/>
    <w:rsid w:val="005D00D4"/>
    <w:rsid w:val="005D1710"/>
    <w:rsid w:val="005D1F58"/>
    <w:rsid w:val="005D2F04"/>
    <w:rsid w:val="005D3CC4"/>
    <w:rsid w:val="005D4AC2"/>
    <w:rsid w:val="005D5B55"/>
    <w:rsid w:val="005D695B"/>
    <w:rsid w:val="005E2803"/>
    <w:rsid w:val="005E48A8"/>
    <w:rsid w:val="005E55BC"/>
    <w:rsid w:val="005E6BA6"/>
    <w:rsid w:val="005F0E32"/>
    <w:rsid w:val="005F2507"/>
    <w:rsid w:val="005F2707"/>
    <w:rsid w:val="005F2DDC"/>
    <w:rsid w:val="005F3550"/>
    <w:rsid w:val="005F3577"/>
    <w:rsid w:val="005F4A61"/>
    <w:rsid w:val="005F6A9B"/>
    <w:rsid w:val="005F7A3C"/>
    <w:rsid w:val="005F7AEC"/>
    <w:rsid w:val="005F7BB6"/>
    <w:rsid w:val="00600DC0"/>
    <w:rsid w:val="00601D9E"/>
    <w:rsid w:val="00601DD2"/>
    <w:rsid w:val="00603CB9"/>
    <w:rsid w:val="00606656"/>
    <w:rsid w:val="0061240A"/>
    <w:rsid w:val="006126AE"/>
    <w:rsid w:val="00613A76"/>
    <w:rsid w:val="006143EB"/>
    <w:rsid w:val="006154A3"/>
    <w:rsid w:val="006162C5"/>
    <w:rsid w:val="006171D7"/>
    <w:rsid w:val="0061783E"/>
    <w:rsid w:val="00617EC4"/>
    <w:rsid w:val="006204D0"/>
    <w:rsid w:val="00621A4D"/>
    <w:rsid w:val="006227DC"/>
    <w:rsid w:val="00622EE7"/>
    <w:rsid w:val="006239CF"/>
    <w:rsid w:val="00623E94"/>
    <w:rsid w:val="0062425A"/>
    <w:rsid w:val="00626099"/>
    <w:rsid w:val="0063034A"/>
    <w:rsid w:val="006304E9"/>
    <w:rsid w:val="00634093"/>
    <w:rsid w:val="00635AEE"/>
    <w:rsid w:val="00636B4B"/>
    <w:rsid w:val="00636CFC"/>
    <w:rsid w:val="00637523"/>
    <w:rsid w:val="00640644"/>
    <w:rsid w:val="00641461"/>
    <w:rsid w:val="00641C45"/>
    <w:rsid w:val="00641D55"/>
    <w:rsid w:val="00641ECF"/>
    <w:rsid w:val="006442AF"/>
    <w:rsid w:val="00645F54"/>
    <w:rsid w:val="006463FE"/>
    <w:rsid w:val="00646FF7"/>
    <w:rsid w:val="00647644"/>
    <w:rsid w:val="00647839"/>
    <w:rsid w:val="006511AC"/>
    <w:rsid w:val="00651374"/>
    <w:rsid w:val="00653B8E"/>
    <w:rsid w:val="0065515C"/>
    <w:rsid w:val="0065685C"/>
    <w:rsid w:val="006575CC"/>
    <w:rsid w:val="006603A0"/>
    <w:rsid w:val="006603F7"/>
    <w:rsid w:val="0066145E"/>
    <w:rsid w:val="00662162"/>
    <w:rsid w:val="006631D6"/>
    <w:rsid w:val="0066396A"/>
    <w:rsid w:val="00663D90"/>
    <w:rsid w:val="00664777"/>
    <w:rsid w:val="006706F8"/>
    <w:rsid w:val="006729FD"/>
    <w:rsid w:val="006740FB"/>
    <w:rsid w:val="006752D2"/>
    <w:rsid w:val="00676636"/>
    <w:rsid w:val="00676D5D"/>
    <w:rsid w:val="006771B7"/>
    <w:rsid w:val="00677659"/>
    <w:rsid w:val="00677870"/>
    <w:rsid w:val="006830A0"/>
    <w:rsid w:val="00685F74"/>
    <w:rsid w:val="00686469"/>
    <w:rsid w:val="006864B6"/>
    <w:rsid w:val="00687BDD"/>
    <w:rsid w:val="00687FEB"/>
    <w:rsid w:val="00691BA5"/>
    <w:rsid w:val="00694C30"/>
    <w:rsid w:val="006953D4"/>
    <w:rsid w:val="00695877"/>
    <w:rsid w:val="00697393"/>
    <w:rsid w:val="006A1430"/>
    <w:rsid w:val="006A61AA"/>
    <w:rsid w:val="006A6313"/>
    <w:rsid w:val="006A650B"/>
    <w:rsid w:val="006A6C59"/>
    <w:rsid w:val="006B1B3F"/>
    <w:rsid w:val="006B3DB5"/>
    <w:rsid w:val="006B413B"/>
    <w:rsid w:val="006B4649"/>
    <w:rsid w:val="006B6E5F"/>
    <w:rsid w:val="006B7989"/>
    <w:rsid w:val="006C1324"/>
    <w:rsid w:val="006C1FE8"/>
    <w:rsid w:val="006C2395"/>
    <w:rsid w:val="006C27CD"/>
    <w:rsid w:val="006C2E4B"/>
    <w:rsid w:val="006C317B"/>
    <w:rsid w:val="006C7CBC"/>
    <w:rsid w:val="006D0B47"/>
    <w:rsid w:val="006D16B8"/>
    <w:rsid w:val="006D257A"/>
    <w:rsid w:val="006D382A"/>
    <w:rsid w:val="006D384E"/>
    <w:rsid w:val="006D5623"/>
    <w:rsid w:val="006D6528"/>
    <w:rsid w:val="006D6F98"/>
    <w:rsid w:val="006E0EFC"/>
    <w:rsid w:val="006E19F6"/>
    <w:rsid w:val="006E3BC7"/>
    <w:rsid w:val="006E4B25"/>
    <w:rsid w:val="006E511A"/>
    <w:rsid w:val="006E51E2"/>
    <w:rsid w:val="006E55AD"/>
    <w:rsid w:val="006E5FE3"/>
    <w:rsid w:val="006E666A"/>
    <w:rsid w:val="006F2A2D"/>
    <w:rsid w:val="006F4389"/>
    <w:rsid w:val="006F6D8C"/>
    <w:rsid w:val="006F74E9"/>
    <w:rsid w:val="006F798E"/>
    <w:rsid w:val="007004B8"/>
    <w:rsid w:val="00700558"/>
    <w:rsid w:val="00701BE8"/>
    <w:rsid w:val="007025ED"/>
    <w:rsid w:val="00702D7A"/>
    <w:rsid w:val="00702FC2"/>
    <w:rsid w:val="007037E5"/>
    <w:rsid w:val="007067FB"/>
    <w:rsid w:val="00706D92"/>
    <w:rsid w:val="00706F2E"/>
    <w:rsid w:val="00707613"/>
    <w:rsid w:val="00707617"/>
    <w:rsid w:val="00707F09"/>
    <w:rsid w:val="00710596"/>
    <w:rsid w:val="00711711"/>
    <w:rsid w:val="00711D01"/>
    <w:rsid w:val="00711DFF"/>
    <w:rsid w:val="007124E6"/>
    <w:rsid w:val="00712CBC"/>
    <w:rsid w:val="0071370E"/>
    <w:rsid w:val="007166A5"/>
    <w:rsid w:val="00717621"/>
    <w:rsid w:val="0071775D"/>
    <w:rsid w:val="007177C0"/>
    <w:rsid w:val="007178E4"/>
    <w:rsid w:val="00721882"/>
    <w:rsid w:val="00721DF8"/>
    <w:rsid w:val="00723D59"/>
    <w:rsid w:val="00723E53"/>
    <w:rsid w:val="00727FCC"/>
    <w:rsid w:val="00730A74"/>
    <w:rsid w:val="00730CE5"/>
    <w:rsid w:val="007332E8"/>
    <w:rsid w:val="00733441"/>
    <w:rsid w:val="00733878"/>
    <w:rsid w:val="00734433"/>
    <w:rsid w:val="00734593"/>
    <w:rsid w:val="00735024"/>
    <w:rsid w:val="0073561F"/>
    <w:rsid w:val="00740CDE"/>
    <w:rsid w:val="007412C7"/>
    <w:rsid w:val="00741FF5"/>
    <w:rsid w:val="007421D0"/>
    <w:rsid w:val="00743570"/>
    <w:rsid w:val="007476AD"/>
    <w:rsid w:val="00747ED7"/>
    <w:rsid w:val="00751633"/>
    <w:rsid w:val="00751C68"/>
    <w:rsid w:val="00751E26"/>
    <w:rsid w:val="0075229C"/>
    <w:rsid w:val="00752BE3"/>
    <w:rsid w:val="00752DC3"/>
    <w:rsid w:val="0075315D"/>
    <w:rsid w:val="00753512"/>
    <w:rsid w:val="00753BCB"/>
    <w:rsid w:val="00754780"/>
    <w:rsid w:val="007555DE"/>
    <w:rsid w:val="0076181A"/>
    <w:rsid w:val="00761E89"/>
    <w:rsid w:val="00761EAD"/>
    <w:rsid w:val="00761F28"/>
    <w:rsid w:val="00762101"/>
    <w:rsid w:val="0076267E"/>
    <w:rsid w:val="007630A6"/>
    <w:rsid w:val="00763455"/>
    <w:rsid w:val="00765953"/>
    <w:rsid w:val="00766223"/>
    <w:rsid w:val="00766929"/>
    <w:rsid w:val="00766C7F"/>
    <w:rsid w:val="00767A74"/>
    <w:rsid w:val="00767BA5"/>
    <w:rsid w:val="007704B5"/>
    <w:rsid w:val="00772889"/>
    <w:rsid w:val="007749A9"/>
    <w:rsid w:val="00775D23"/>
    <w:rsid w:val="00776578"/>
    <w:rsid w:val="00780A38"/>
    <w:rsid w:val="007815CA"/>
    <w:rsid w:val="00781A19"/>
    <w:rsid w:val="00781F2D"/>
    <w:rsid w:val="00783527"/>
    <w:rsid w:val="00783DE4"/>
    <w:rsid w:val="00784F6D"/>
    <w:rsid w:val="00785634"/>
    <w:rsid w:val="00785A83"/>
    <w:rsid w:val="0079002C"/>
    <w:rsid w:val="00790282"/>
    <w:rsid w:val="00790E60"/>
    <w:rsid w:val="00791A34"/>
    <w:rsid w:val="00791DB2"/>
    <w:rsid w:val="00791F24"/>
    <w:rsid w:val="00792478"/>
    <w:rsid w:val="00793219"/>
    <w:rsid w:val="007932D3"/>
    <w:rsid w:val="00794A86"/>
    <w:rsid w:val="007A2045"/>
    <w:rsid w:val="007A2B8B"/>
    <w:rsid w:val="007A309E"/>
    <w:rsid w:val="007A3700"/>
    <w:rsid w:val="007A40BD"/>
    <w:rsid w:val="007A666A"/>
    <w:rsid w:val="007B04D2"/>
    <w:rsid w:val="007B1FD2"/>
    <w:rsid w:val="007B2005"/>
    <w:rsid w:val="007B21FC"/>
    <w:rsid w:val="007B3562"/>
    <w:rsid w:val="007B357C"/>
    <w:rsid w:val="007B3A9C"/>
    <w:rsid w:val="007B4995"/>
    <w:rsid w:val="007B540D"/>
    <w:rsid w:val="007B5B6B"/>
    <w:rsid w:val="007B676C"/>
    <w:rsid w:val="007B67AF"/>
    <w:rsid w:val="007B7DCA"/>
    <w:rsid w:val="007C15B9"/>
    <w:rsid w:val="007C28B2"/>
    <w:rsid w:val="007C2D3E"/>
    <w:rsid w:val="007C352D"/>
    <w:rsid w:val="007C523A"/>
    <w:rsid w:val="007C68AF"/>
    <w:rsid w:val="007C70C2"/>
    <w:rsid w:val="007C77C4"/>
    <w:rsid w:val="007D07A0"/>
    <w:rsid w:val="007D25DA"/>
    <w:rsid w:val="007D2E71"/>
    <w:rsid w:val="007D4D7D"/>
    <w:rsid w:val="007D6168"/>
    <w:rsid w:val="007D63CC"/>
    <w:rsid w:val="007D6731"/>
    <w:rsid w:val="007D7104"/>
    <w:rsid w:val="007E18B2"/>
    <w:rsid w:val="007E1F29"/>
    <w:rsid w:val="007E37A6"/>
    <w:rsid w:val="007E3819"/>
    <w:rsid w:val="007E422F"/>
    <w:rsid w:val="007E45BF"/>
    <w:rsid w:val="007E60D4"/>
    <w:rsid w:val="007E7955"/>
    <w:rsid w:val="007E7A09"/>
    <w:rsid w:val="007F2A7D"/>
    <w:rsid w:val="007F42AE"/>
    <w:rsid w:val="007F451D"/>
    <w:rsid w:val="007F483A"/>
    <w:rsid w:val="007F4B9F"/>
    <w:rsid w:val="007F7EB5"/>
    <w:rsid w:val="0080137D"/>
    <w:rsid w:val="0080262B"/>
    <w:rsid w:val="00804A38"/>
    <w:rsid w:val="00806429"/>
    <w:rsid w:val="008101BE"/>
    <w:rsid w:val="00811054"/>
    <w:rsid w:val="008122E2"/>
    <w:rsid w:val="00816935"/>
    <w:rsid w:val="00816B43"/>
    <w:rsid w:val="008212BD"/>
    <w:rsid w:val="008214DB"/>
    <w:rsid w:val="00821A51"/>
    <w:rsid w:val="00822262"/>
    <w:rsid w:val="00823487"/>
    <w:rsid w:val="00824607"/>
    <w:rsid w:val="008248AA"/>
    <w:rsid w:val="00825A0F"/>
    <w:rsid w:val="0082604B"/>
    <w:rsid w:val="0082748C"/>
    <w:rsid w:val="0082790D"/>
    <w:rsid w:val="00830B89"/>
    <w:rsid w:val="00831241"/>
    <w:rsid w:val="00833A0B"/>
    <w:rsid w:val="00833DFF"/>
    <w:rsid w:val="008344DC"/>
    <w:rsid w:val="008362E4"/>
    <w:rsid w:val="008378B2"/>
    <w:rsid w:val="00837F30"/>
    <w:rsid w:val="00840E70"/>
    <w:rsid w:val="00842619"/>
    <w:rsid w:val="00842C25"/>
    <w:rsid w:val="00842FFE"/>
    <w:rsid w:val="008431DB"/>
    <w:rsid w:val="00843ADE"/>
    <w:rsid w:val="00843F54"/>
    <w:rsid w:val="00846F6F"/>
    <w:rsid w:val="00850609"/>
    <w:rsid w:val="008515AD"/>
    <w:rsid w:val="008554DB"/>
    <w:rsid w:val="0086077D"/>
    <w:rsid w:val="00860A52"/>
    <w:rsid w:val="00860C33"/>
    <w:rsid w:val="00863FD2"/>
    <w:rsid w:val="008655B7"/>
    <w:rsid w:val="00866273"/>
    <w:rsid w:val="00866370"/>
    <w:rsid w:val="00870D40"/>
    <w:rsid w:val="00870E68"/>
    <w:rsid w:val="0087256D"/>
    <w:rsid w:val="00873A3A"/>
    <w:rsid w:val="00873AF1"/>
    <w:rsid w:val="00873E3F"/>
    <w:rsid w:val="00874621"/>
    <w:rsid w:val="00875506"/>
    <w:rsid w:val="00875B60"/>
    <w:rsid w:val="008808C6"/>
    <w:rsid w:val="00880E7C"/>
    <w:rsid w:val="0088151C"/>
    <w:rsid w:val="00881F01"/>
    <w:rsid w:val="008828CD"/>
    <w:rsid w:val="00883C81"/>
    <w:rsid w:val="00883D0B"/>
    <w:rsid w:val="0088416A"/>
    <w:rsid w:val="008854AF"/>
    <w:rsid w:val="00887089"/>
    <w:rsid w:val="00887A6A"/>
    <w:rsid w:val="008903B9"/>
    <w:rsid w:val="00890913"/>
    <w:rsid w:val="008938A9"/>
    <w:rsid w:val="00893938"/>
    <w:rsid w:val="0089488D"/>
    <w:rsid w:val="00897285"/>
    <w:rsid w:val="00897BB1"/>
    <w:rsid w:val="008A15AF"/>
    <w:rsid w:val="008A216B"/>
    <w:rsid w:val="008A2B95"/>
    <w:rsid w:val="008A3905"/>
    <w:rsid w:val="008A3B09"/>
    <w:rsid w:val="008A4516"/>
    <w:rsid w:val="008A6471"/>
    <w:rsid w:val="008A7831"/>
    <w:rsid w:val="008B04F6"/>
    <w:rsid w:val="008B20E3"/>
    <w:rsid w:val="008B4593"/>
    <w:rsid w:val="008B4DF1"/>
    <w:rsid w:val="008B52A6"/>
    <w:rsid w:val="008B608C"/>
    <w:rsid w:val="008B6962"/>
    <w:rsid w:val="008B69D6"/>
    <w:rsid w:val="008B7788"/>
    <w:rsid w:val="008C06A6"/>
    <w:rsid w:val="008C0940"/>
    <w:rsid w:val="008C0BCC"/>
    <w:rsid w:val="008C1141"/>
    <w:rsid w:val="008C1919"/>
    <w:rsid w:val="008C1B61"/>
    <w:rsid w:val="008C23A1"/>
    <w:rsid w:val="008C300A"/>
    <w:rsid w:val="008C660C"/>
    <w:rsid w:val="008C683A"/>
    <w:rsid w:val="008C71F7"/>
    <w:rsid w:val="008C7940"/>
    <w:rsid w:val="008C7EB8"/>
    <w:rsid w:val="008D339E"/>
    <w:rsid w:val="008D39B2"/>
    <w:rsid w:val="008D5D11"/>
    <w:rsid w:val="008D7DE4"/>
    <w:rsid w:val="008E0478"/>
    <w:rsid w:val="008E1BE3"/>
    <w:rsid w:val="008E2429"/>
    <w:rsid w:val="008E2E3A"/>
    <w:rsid w:val="008E371F"/>
    <w:rsid w:val="008E7F18"/>
    <w:rsid w:val="008F0094"/>
    <w:rsid w:val="008F025E"/>
    <w:rsid w:val="008F026D"/>
    <w:rsid w:val="008F0AD1"/>
    <w:rsid w:val="008F2940"/>
    <w:rsid w:val="008F3152"/>
    <w:rsid w:val="008F31F1"/>
    <w:rsid w:val="008F345E"/>
    <w:rsid w:val="008F360F"/>
    <w:rsid w:val="008F37DF"/>
    <w:rsid w:val="008F5DD4"/>
    <w:rsid w:val="008F5F73"/>
    <w:rsid w:val="008F698D"/>
    <w:rsid w:val="008F710F"/>
    <w:rsid w:val="008F7E15"/>
    <w:rsid w:val="0090032F"/>
    <w:rsid w:val="009016AB"/>
    <w:rsid w:val="009017AE"/>
    <w:rsid w:val="00901BA8"/>
    <w:rsid w:val="00903AD4"/>
    <w:rsid w:val="00910F22"/>
    <w:rsid w:val="009119A7"/>
    <w:rsid w:val="00913328"/>
    <w:rsid w:val="00915D3F"/>
    <w:rsid w:val="00920FE6"/>
    <w:rsid w:val="00921A09"/>
    <w:rsid w:val="0092201D"/>
    <w:rsid w:val="00922E7B"/>
    <w:rsid w:val="00924C14"/>
    <w:rsid w:val="009260D5"/>
    <w:rsid w:val="009262EC"/>
    <w:rsid w:val="00926BBE"/>
    <w:rsid w:val="00926D0B"/>
    <w:rsid w:val="00926D8E"/>
    <w:rsid w:val="00927D65"/>
    <w:rsid w:val="00930A76"/>
    <w:rsid w:val="00933C1A"/>
    <w:rsid w:val="00933F97"/>
    <w:rsid w:val="009345D7"/>
    <w:rsid w:val="00935082"/>
    <w:rsid w:val="00936F2D"/>
    <w:rsid w:val="00940828"/>
    <w:rsid w:val="009423B8"/>
    <w:rsid w:val="009427F4"/>
    <w:rsid w:val="00943928"/>
    <w:rsid w:val="00944531"/>
    <w:rsid w:val="00944813"/>
    <w:rsid w:val="009448EF"/>
    <w:rsid w:val="009455EA"/>
    <w:rsid w:val="00945B57"/>
    <w:rsid w:val="00946697"/>
    <w:rsid w:val="0095137C"/>
    <w:rsid w:val="009515E0"/>
    <w:rsid w:val="00951BBA"/>
    <w:rsid w:val="009520EB"/>
    <w:rsid w:val="00952F39"/>
    <w:rsid w:val="00953F1D"/>
    <w:rsid w:val="0095696C"/>
    <w:rsid w:val="00960619"/>
    <w:rsid w:val="00960C04"/>
    <w:rsid w:val="009618F9"/>
    <w:rsid w:val="009620FE"/>
    <w:rsid w:val="00964F50"/>
    <w:rsid w:val="009650C8"/>
    <w:rsid w:val="00965CE1"/>
    <w:rsid w:val="009663A3"/>
    <w:rsid w:val="00967FF8"/>
    <w:rsid w:val="009713C0"/>
    <w:rsid w:val="00975F6C"/>
    <w:rsid w:val="0097602E"/>
    <w:rsid w:val="009766E7"/>
    <w:rsid w:val="009776B7"/>
    <w:rsid w:val="00980FCA"/>
    <w:rsid w:val="00981713"/>
    <w:rsid w:val="00983135"/>
    <w:rsid w:val="00984975"/>
    <w:rsid w:val="009912CB"/>
    <w:rsid w:val="00991410"/>
    <w:rsid w:val="00992F2E"/>
    <w:rsid w:val="009958F6"/>
    <w:rsid w:val="00995CE8"/>
    <w:rsid w:val="0099661B"/>
    <w:rsid w:val="009978A9"/>
    <w:rsid w:val="009A20B5"/>
    <w:rsid w:val="009A25A6"/>
    <w:rsid w:val="009A2986"/>
    <w:rsid w:val="009A421D"/>
    <w:rsid w:val="009A56A3"/>
    <w:rsid w:val="009A5787"/>
    <w:rsid w:val="009A5BB6"/>
    <w:rsid w:val="009A60FD"/>
    <w:rsid w:val="009B1FBB"/>
    <w:rsid w:val="009B342C"/>
    <w:rsid w:val="009B3AF5"/>
    <w:rsid w:val="009B5328"/>
    <w:rsid w:val="009B7950"/>
    <w:rsid w:val="009C12E9"/>
    <w:rsid w:val="009C18FB"/>
    <w:rsid w:val="009C3510"/>
    <w:rsid w:val="009C4667"/>
    <w:rsid w:val="009C623A"/>
    <w:rsid w:val="009D00C0"/>
    <w:rsid w:val="009D07C4"/>
    <w:rsid w:val="009D20FA"/>
    <w:rsid w:val="009D2A42"/>
    <w:rsid w:val="009D3B28"/>
    <w:rsid w:val="009D4995"/>
    <w:rsid w:val="009D4C63"/>
    <w:rsid w:val="009D5752"/>
    <w:rsid w:val="009D69F4"/>
    <w:rsid w:val="009D73CB"/>
    <w:rsid w:val="009E0B13"/>
    <w:rsid w:val="009E0E28"/>
    <w:rsid w:val="009E1631"/>
    <w:rsid w:val="009E22DA"/>
    <w:rsid w:val="009E23B8"/>
    <w:rsid w:val="009E2758"/>
    <w:rsid w:val="009E2881"/>
    <w:rsid w:val="009E3480"/>
    <w:rsid w:val="009E4106"/>
    <w:rsid w:val="009F0BB7"/>
    <w:rsid w:val="009F18D7"/>
    <w:rsid w:val="009F33FF"/>
    <w:rsid w:val="009F4E94"/>
    <w:rsid w:val="009F5E34"/>
    <w:rsid w:val="00A03465"/>
    <w:rsid w:val="00A037AD"/>
    <w:rsid w:val="00A03BDC"/>
    <w:rsid w:val="00A04D54"/>
    <w:rsid w:val="00A05413"/>
    <w:rsid w:val="00A06CA5"/>
    <w:rsid w:val="00A13C4A"/>
    <w:rsid w:val="00A1657E"/>
    <w:rsid w:val="00A17CF8"/>
    <w:rsid w:val="00A21D4A"/>
    <w:rsid w:val="00A22EC9"/>
    <w:rsid w:val="00A24DB4"/>
    <w:rsid w:val="00A25C72"/>
    <w:rsid w:val="00A2693F"/>
    <w:rsid w:val="00A30072"/>
    <w:rsid w:val="00A3099E"/>
    <w:rsid w:val="00A314F5"/>
    <w:rsid w:val="00A3317D"/>
    <w:rsid w:val="00A3352E"/>
    <w:rsid w:val="00A33DF0"/>
    <w:rsid w:val="00A33E8D"/>
    <w:rsid w:val="00A359BF"/>
    <w:rsid w:val="00A361BB"/>
    <w:rsid w:val="00A4087D"/>
    <w:rsid w:val="00A4089D"/>
    <w:rsid w:val="00A40CB6"/>
    <w:rsid w:val="00A42018"/>
    <w:rsid w:val="00A42088"/>
    <w:rsid w:val="00A4350B"/>
    <w:rsid w:val="00A43AA3"/>
    <w:rsid w:val="00A44E30"/>
    <w:rsid w:val="00A44E3E"/>
    <w:rsid w:val="00A46AD5"/>
    <w:rsid w:val="00A4711A"/>
    <w:rsid w:val="00A527A0"/>
    <w:rsid w:val="00A52B0B"/>
    <w:rsid w:val="00A53CC1"/>
    <w:rsid w:val="00A5455D"/>
    <w:rsid w:val="00A56624"/>
    <w:rsid w:val="00A56897"/>
    <w:rsid w:val="00A56987"/>
    <w:rsid w:val="00A601F1"/>
    <w:rsid w:val="00A60CE3"/>
    <w:rsid w:val="00A62590"/>
    <w:rsid w:val="00A66144"/>
    <w:rsid w:val="00A66272"/>
    <w:rsid w:val="00A66C8D"/>
    <w:rsid w:val="00A67E07"/>
    <w:rsid w:val="00A67FDD"/>
    <w:rsid w:val="00A7034F"/>
    <w:rsid w:val="00A710E7"/>
    <w:rsid w:val="00A71806"/>
    <w:rsid w:val="00A71FCA"/>
    <w:rsid w:val="00A73834"/>
    <w:rsid w:val="00A748BE"/>
    <w:rsid w:val="00A74E00"/>
    <w:rsid w:val="00A75242"/>
    <w:rsid w:val="00A75409"/>
    <w:rsid w:val="00A77E57"/>
    <w:rsid w:val="00A77FF9"/>
    <w:rsid w:val="00A81BAE"/>
    <w:rsid w:val="00A82D4E"/>
    <w:rsid w:val="00A834CF"/>
    <w:rsid w:val="00A84F01"/>
    <w:rsid w:val="00A8611B"/>
    <w:rsid w:val="00A908D0"/>
    <w:rsid w:val="00A91AEB"/>
    <w:rsid w:val="00A91D10"/>
    <w:rsid w:val="00A92DCE"/>
    <w:rsid w:val="00A93925"/>
    <w:rsid w:val="00A94889"/>
    <w:rsid w:val="00A94F20"/>
    <w:rsid w:val="00A9535A"/>
    <w:rsid w:val="00A95D7E"/>
    <w:rsid w:val="00A95FC8"/>
    <w:rsid w:val="00A96F0E"/>
    <w:rsid w:val="00AA101E"/>
    <w:rsid w:val="00AA2358"/>
    <w:rsid w:val="00AA4388"/>
    <w:rsid w:val="00AA4497"/>
    <w:rsid w:val="00AA48E2"/>
    <w:rsid w:val="00AA5E1F"/>
    <w:rsid w:val="00AA74FB"/>
    <w:rsid w:val="00AB13C7"/>
    <w:rsid w:val="00AB335A"/>
    <w:rsid w:val="00AB35F9"/>
    <w:rsid w:val="00AB3DF7"/>
    <w:rsid w:val="00AB3E6C"/>
    <w:rsid w:val="00AB4618"/>
    <w:rsid w:val="00AB4CC7"/>
    <w:rsid w:val="00AB656F"/>
    <w:rsid w:val="00AB7559"/>
    <w:rsid w:val="00AC0B15"/>
    <w:rsid w:val="00AC11FA"/>
    <w:rsid w:val="00AC1B30"/>
    <w:rsid w:val="00AC3566"/>
    <w:rsid w:val="00AC6B43"/>
    <w:rsid w:val="00AC6BAC"/>
    <w:rsid w:val="00AC7658"/>
    <w:rsid w:val="00AD28F3"/>
    <w:rsid w:val="00AD40D8"/>
    <w:rsid w:val="00AD4953"/>
    <w:rsid w:val="00AD61B8"/>
    <w:rsid w:val="00AD6E04"/>
    <w:rsid w:val="00AD70FE"/>
    <w:rsid w:val="00AD71AF"/>
    <w:rsid w:val="00AD7B4E"/>
    <w:rsid w:val="00AE047F"/>
    <w:rsid w:val="00AE04F0"/>
    <w:rsid w:val="00AE26EE"/>
    <w:rsid w:val="00AE4C36"/>
    <w:rsid w:val="00AE5C70"/>
    <w:rsid w:val="00AE5EE5"/>
    <w:rsid w:val="00AE78D9"/>
    <w:rsid w:val="00AE7EAA"/>
    <w:rsid w:val="00AE7F44"/>
    <w:rsid w:val="00AF0054"/>
    <w:rsid w:val="00AF0532"/>
    <w:rsid w:val="00AF2175"/>
    <w:rsid w:val="00AF3F47"/>
    <w:rsid w:val="00AF442B"/>
    <w:rsid w:val="00AF44F9"/>
    <w:rsid w:val="00AF5AC7"/>
    <w:rsid w:val="00AF69C7"/>
    <w:rsid w:val="00B00348"/>
    <w:rsid w:val="00B00A98"/>
    <w:rsid w:val="00B01591"/>
    <w:rsid w:val="00B03319"/>
    <w:rsid w:val="00B034F3"/>
    <w:rsid w:val="00B0433B"/>
    <w:rsid w:val="00B07130"/>
    <w:rsid w:val="00B076B2"/>
    <w:rsid w:val="00B0776E"/>
    <w:rsid w:val="00B10006"/>
    <w:rsid w:val="00B11C4F"/>
    <w:rsid w:val="00B121BA"/>
    <w:rsid w:val="00B151B8"/>
    <w:rsid w:val="00B15A6A"/>
    <w:rsid w:val="00B16006"/>
    <w:rsid w:val="00B16134"/>
    <w:rsid w:val="00B17181"/>
    <w:rsid w:val="00B17756"/>
    <w:rsid w:val="00B203C6"/>
    <w:rsid w:val="00B20BAF"/>
    <w:rsid w:val="00B20FFB"/>
    <w:rsid w:val="00B226A9"/>
    <w:rsid w:val="00B2300A"/>
    <w:rsid w:val="00B242A6"/>
    <w:rsid w:val="00B25031"/>
    <w:rsid w:val="00B251C9"/>
    <w:rsid w:val="00B25F55"/>
    <w:rsid w:val="00B266A8"/>
    <w:rsid w:val="00B267FB"/>
    <w:rsid w:val="00B26B8F"/>
    <w:rsid w:val="00B27280"/>
    <w:rsid w:val="00B3002C"/>
    <w:rsid w:val="00B3093C"/>
    <w:rsid w:val="00B3412D"/>
    <w:rsid w:val="00B34E36"/>
    <w:rsid w:val="00B34ECA"/>
    <w:rsid w:val="00B3545A"/>
    <w:rsid w:val="00B3628F"/>
    <w:rsid w:val="00B41864"/>
    <w:rsid w:val="00B42F68"/>
    <w:rsid w:val="00B44396"/>
    <w:rsid w:val="00B451CE"/>
    <w:rsid w:val="00B456E0"/>
    <w:rsid w:val="00B457AC"/>
    <w:rsid w:val="00B4732F"/>
    <w:rsid w:val="00B47EA7"/>
    <w:rsid w:val="00B509E2"/>
    <w:rsid w:val="00B513F9"/>
    <w:rsid w:val="00B51E51"/>
    <w:rsid w:val="00B564B0"/>
    <w:rsid w:val="00B56DC7"/>
    <w:rsid w:val="00B5751E"/>
    <w:rsid w:val="00B601D1"/>
    <w:rsid w:val="00B60200"/>
    <w:rsid w:val="00B6073A"/>
    <w:rsid w:val="00B60CDF"/>
    <w:rsid w:val="00B61864"/>
    <w:rsid w:val="00B62436"/>
    <w:rsid w:val="00B629AB"/>
    <w:rsid w:val="00B631E2"/>
    <w:rsid w:val="00B661DF"/>
    <w:rsid w:val="00B67126"/>
    <w:rsid w:val="00B67238"/>
    <w:rsid w:val="00B67E05"/>
    <w:rsid w:val="00B70D7F"/>
    <w:rsid w:val="00B710DE"/>
    <w:rsid w:val="00B71906"/>
    <w:rsid w:val="00B71F62"/>
    <w:rsid w:val="00B72033"/>
    <w:rsid w:val="00B72F84"/>
    <w:rsid w:val="00B7432C"/>
    <w:rsid w:val="00B776F1"/>
    <w:rsid w:val="00B80C8C"/>
    <w:rsid w:val="00B81B70"/>
    <w:rsid w:val="00B81F8E"/>
    <w:rsid w:val="00B8381B"/>
    <w:rsid w:val="00B83AA8"/>
    <w:rsid w:val="00B87A55"/>
    <w:rsid w:val="00B931F1"/>
    <w:rsid w:val="00B940DF"/>
    <w:rsid w:val="00B94221"/>
    <w:rsid w:val="00B95DBC"/>
    <w:rsid w:val="00B97CF5"/>
    <w:rsid w:val="00BA086D"/>
    <w:rsid w:val="00BA281D"/>
    <w:rsid w:val="00BA31A2"/>
    <w:rsid w:val="00BB0B1B"/>
    <w:rsid w:val="00BB143B"/>
    <w:rsid w:val="00BB29BA"/>
    <w:rsid w:val="00BB3086"/>
    <w:rsid w:val="00BB316F"/>
    <w:rsid w:val="00BB3F41"/>
    <w:rsid w:val="00BB3F7E"/>
    <w:rsid w:val="00BB4362"/>
    <w:rsid w:val="00BB5CAA"/>
    <w:rsid w:val="00BB6167"/>
    <w:rsid w:val="00BB6D9B"/>
    <w:rsid w:val="00BB6E40"/>
    <w:rsid w:val="00BB7936"/>
    <w:rsid w:val="00BC02B0"/>
    <w:rsid w:val="00BC3992"/>
    <w:rsid w:val="00BC4DAF"/>
    <w:rsid w:val="00BC62B2"/>
    <w:rsid w:val="00BD0B3C"/>
    <w:rsid w:val="00BD132C"/>
    <w:rsid w:val="00BD2811"/>
    <w:rsid w:val="00BD370F"/>
    <w:rsid w:val="00BD3B26"/>
    <w:rsid w:val="00BD5634"/>
    <w:rsid w:val="00BD5672"/>
    <w:rsid w:val="00BD6F0A"/>
    <w:rsid w:val="00BD7481"/>
    <w:rsid w:val="00BE05CA"/>
    <w:rsid w:val="00BE0CC9"/>
    <w:rsid w:val="00BE0E59"/>
    <w:rsid w:val="00BE2C0A"/>
    <w:rsid w:val="00BE2D67"/>
    <w:rsid w:val="00BE39DC"/>
    <w:rsid w:val="00BE3E6F"/>
    <w:rsid w:val="00BE4E3A"/>
    <w:rsid w:val="00BE598D"/>
    <w:rsid w:val="00BE6FB0"/>
    <w:rsid w:val="00BF0588"/>
    <w:rsid w:val="00BF15FD"/>
    <w:rsid w:val="00BF18ED"/>
    <w:rsid w:val="00BF4244"/>
    <w:rsid w:val="00BF4514"/>
    <w:rsid w:val="00BF56AE"/>
    <w:rsid w:val="00BF5CBE"/>
    <w:rsid w:val="00BF6F9F"/>
    <w:rsid w:val="00BF7042"/>
    <w:rsid w:val="00BF7877"/>
    <w:rsid w:val="00BF7A69"/>
    <w:rsid w:val="00C00244"/>
    <w:rsid w:val="00C004DB"/>
    <w:rsid w:val="00C00BAE"/>
    <w:rsid w:val="00C01CBD"/>
    <w:rsid w:val="00C02079"/>
    <w:rsid w:val="00C02E8C"/>
    <w:rsid w:val="00C02F35"/>
    <w:rsid w:val="00C0318E"/>
    <w:rsid w:val="00C03B8A"/>
    <w:rsid w:val="00C04AE8"/>
    <w:rsid w:val="00C0551F"/>
    <w:rsid w:val="00C073A3"/>
    <w:rsid w:val="00C07CE7"/>
    <w:rsid w:val="00C11B3C"/>
    <w:rsid w:val="00C13281"/>
    <w:rsid w:val="00C14BDF"/>
    <w:rsid w:val="00C17BAF"/>
    <w:rsid w:val="00C216C9"/>
    <w:rsid w:val="00C216FC"/>
    <w:rsid w:val="00C224BD"/>
    <w:rsid w:val="00C2378F"/>
    <w:rsid w:val="00C24953"/>
    <w:rsid w:val="00C26DDD"/>
    <w:rsid w:val="00C27BA7"/>
    <w:rsid w:val="00C27EE6"/>
    <w:rsid w:val="00C27FB5"/>
    <w:rsid w:val="00C3042A"/>
    <w:rsid w:val="00C318D0"/>
    <w:rsid w:val="00C31FD3"/>
    <w:rsid w:val="00C33087"/>
    <w:rsid w:val="00C33FF2"/>
    <w:rsid w:val="00C343FB"/>
    <w:rsid w:val="00C35BDA"/>
    <w:rsid w:val="00C41E44"/>
    <w:rsid w:val="00C41EC5"/>
    <w:rsid w:val="00C42288"/>
    <w:rsid w:val="00C43720"/>
    <w:rsid w:val="00C4402B"/>
    <w:rsid w:val="00C45BEB"/>
    <w:rsid w:val="00C4606C"/>
    <w:rsid w:val="00C52F80"/>
    <w:rsid w:val="00C531AA"/>
    <w:rsid w:val="00C54F5A"/>
    <w:rsid w:val="00C56622"/>
    <w:rsid w:val="00C56A68"/>
    <w:rsid w:val="00C57903"/>
    <w:rsid w:val="00C60A38"/>
    <w:rsid w:val="00C61129"/>
    <w:rsid w:val="00C6218A"/>
    <w:rsid w:val="00C62822"/>
    <w:rsid w:val="00C62923"/>
    <w:rsid w:val="00C62CF7"/>
    <w:rsid w:val="00C633D9"/>
    <w:rsid w:val="00C65876"/>
    <w:rsid w:val="00C65ACD"/>
    <w:rsid w:val="00C705B2"/>
    <w:rsid w:val="00C70AE4"/>
    <w:rsid w:val="00C71436"/>
    <w:rsid w:val="00C72F3F"/>
    <w:rsid w:val="00C753F2"/>
    <w:rsid w:val="00C756FB"/>
    <w:rsid w:val="00C75CF7"/>
    <w:rsid w:val="00C75E5E"/>
    <w:rsid w:val="00C75F97"/>
    <w:rsid w:val="00C764CC"/>
    <w:rsid w:val="00C77B8B"/>
    <w:rsid w:val="00C80770"/>
    <w:rsid w:val="00C80BB4"/>
    <w:rsid w:val="00C80CD7"/>
    <w:rsid w:val="00C8174F"/>
    <w:rsid w:val="00C82415"/>
    <w:rsid w:val="00C83AC4"/>
    <w:rsid w:val="00C86A71"/>
    <w:rsid w:val="00C90477"/>
    <w:rsid w:val="00C90A22"/>
    <w:rsid w:val="00C91475"/>
    <w:rsid w:val="00C91F99"/>
    <w:rsid w:val="00C937E8"/>
    <w:rsid w:val="00C95429"/>
    <w:rsid w:val="00C96FD8"/>
    <w:rsid w:val="00C972B7"/>
    <w:rsid w:val="00CA014E"/>
    <w:rsid w:val="00CA0C6B"/>
    <w:rsid w:val="00CA174B"/>
    <w:rsid w:val="00CA1911"/>
    <w:rsid w:val="00CA2619"/>
    <w:rsid w:val="00CA4C84"/>
    <w:rsid w:val="00CA4EC0"/>
    <w:rsid w:val="00CA5FA1"/>
    <w:rsid w:val="00CA66D4"/>
    <w:rsid w:val="00CA76D2"/>
    <w:rsid w:val="00CB09D5"/>
    <w:rsid w:val="00CB355B"/>
    <w:rsid w:val="00CB3EBF"/>
    <w:rsid w:val="00CB53F4"/>
    <w:rsid w:val="00CB589C"/>
    <w:rsid w:val="00CB647E"/>
    <w:rsid w:val="00CB6723"/>
    <w:rsid w:val="00CC0BD9"/>
    <w:rsid w:val="00CC1077"/>
    <w:rsid w:val="00CC2675"/>
    <w:rsid w:val="00CC2A85"/>
    <w:rsid w:val="00CC2F72"/>
    <w:rsid w:val="00CC5439"/>
    <w:rsid w:val="00CC5F7E"/>
    <w:rsid w:val="00CC64E2"/>
    <w:rsid w:val="00CC77A0"/>
    <w:rsid w:val="00CC7FA4"/>
    <w:rsid w:val="00CD07D2"/>
    <w:rsid w:val="00CD1E1C"/>
    <w:rsid w:val="00CD261C"/>
    <w:rsid w:val="00CD2916"/>
    <w:rsid w:val="00CD2BEB"/>
    <w:rsid w:val="00CD5088"/>
    <w:rsid w:val="00CD5216"/>
    <w:rsid w:val="00CD54F4"/>
    <w:rsid w:val="00CD603A"/>
    <w:rsid w:val="00CD6956"/>
    <w:rsid w:val="00CD7F2D"/>
    <w:rsid w:val="00CE0831"/>
    <w:rsid w:val="00CE0945"/>
    <w:rsid w:val="00CE3130"/>
    <w:rsid w:val="00CE3402"/>
    <w:rsid w:val="00CE3C4D"/>
    <w:rsid w:val="00CE4C81"/>
    <w:rsid w:val="00CE4EE7"/>
    <w:rsid w:val="00CE5BCD"/>
    <w:rsid w:val="00CE6191"/>
    <w:rsid w:val="00CE6C08"/>
    <w:rsid w:val="00CF0261"/>
    <w:rsid w:val="00CF1D3F"/>
    <w:rsid w:val="00CF4021"/>
    <w:rsid w:val="00CF4C78"/>
    <w:rsid w:val="00CF5734"/>
    <w:rsid w:val="00CF5BEA"/>
    <w:rsid w:val="00CF6A21"/>
    <w:rsid w:val="00CF7209"/>
    <w:rsid w:val="00CF7AF4"/>
    <w:rsid w:val="00D019D1"/>
    <w:rsid w:val="00D01F60"/>
    <w:rsid w:val="00D049F4"/>
    <w:rsid w:val="00D06019"/>
    <w:rsid w:val="00D0654E"/>
    <w:rsid w:val="00D10BCA"/>
    <w:rsid w:val="00D11885"/>
    <w:rsid w:val="00D12A87"/>
    <w:rsid w:val="00D13353"/>
    <w:rsid w:val="00D144AF"/>
    <w:rsid w:val="00D145F5"/>
    <w:rsid w:val="00D16AB2"/>
    <w:rsid w:val="00D2053C"/>
    <w:rsid w:val="00D21425"/>
    <w:rsid w:val="00D22608"/>
    <w:rsid w:val="00D22AD1"/>
    <w:rsid w:val="00D22FA4"/>
    <w:rsid w:val="00D2614C"/>
    <w:rsid w:val="00D319A6"/>
    <w:rsid w:val="00D319F3"/>
    <w:rsid w:val="00D32EEF"/>
    <w:rsid w:val="00D3361B"/>
    <w:rsid w:val="00D34CDC"/>
    <w:rsid w:val="00D350B7"/>
    <w:rsid w:val="00D37465"/>
    <w:rsid w:val="00D42570"/>
    <w:rsid w:val="00D42E10"/>
    <w:rsid w:val="00D43592"/>
    <w:rsid w:val="00D453CA"/>
    <w:rsid w:val="00D45FDF"/>
    <w:rsid w:val="00D4635E"/>
    <w:rsid w:val="00D46F4D"/>
    <w:rsid w:val="00D50AB2"/>
    <w:rsid w:val="00D526A0"/>
    <w:rsid w:val="00D52E0C"/>
    <w:rsid w:val="00D52E9D"/>
    <w:rsid w:val="00D52EEF"/>
    <w:rsid w:val="00D54DC4"/>
    <w:rsid w:val="00D54FEA"/>
    <w:rsid w:val="00D555B8"/>
    <w:rsid w:val="00D55AB6"/>
    <w:rsid w:val="00D565AC"/>
    <w:rsid w:val="00D56942"/>
    <w:rsid w:val="00D61344"/>
    <w:rsid w:val="00D613B5"/>
    <w:rsid w:val="00D629BE"/>
    <w:rsid w:val="00D63201"/>
    <w:rsid w:val="00D63AF8"/>
    <w:rsid w:val="00D65898"/>
    <w:rsid w:val="00D66ACD"/>
    <w:rsid w:val="00D71C46"/>
    <w:rsid w:val="00D75060"/>
    <w:rsid w:val="00D75971"/>
    <w:rsid w:val="00D75DB7"/>
    <w:rsid w:val="00D7778A"/>
    <w:rsid w:val="00D81B17"/>
    <w:rsid w:val="00D81CD9"/>
    <w:rsid w:val="00D822FA"/>
    <w:rsid w:val="00D83285"/>
    <w:rsid w:val="00D83E7E"/>
    <w:rsid w:val="00D8494C"/>
    <w:rsid w:val="00D850A6"/>
    <w:rsid w:val="00D87A4B"/>
    <w:rsid w:val="00D904EC"/>
    <w:rsid w:val="00D906E8"/>
    <w:rsid w:val="00D90DFE"/>
    <w:rsid w:val="00D91945"/>
    <w:rsid w:val="00D91B6F"/>
    <w:rsid w:val="00D91DDB"/>
    <w:rsid w:val="00D9261D"/>
    <w:rsid w:val="00D93F88"/>
    <w:rsid w:val="00D94F72"/>
    <w:rsid w:val="00D97B2E"/>
    <w:rsid w:val="00DA213E"/>
    <w:rsid w:val="00DA2ED8"/>
    <w:rsid w:val="00DA3541"/>
    <w:rsid w:val="00DA38C4"/>
    <w:rsid w:val="00DA536E"/>
    <w:rsid w:val="00DA5A78"/>
    <w:rsid w:val="00DA5E9D"/>
    <w:rsid w:val="00DA7DEB"/>
    <w:rsid w:val="00DA7E7D"/>
    <w:rsid w:val="00DB0378"/>
    <w:rsid w:val="00DB1D49"/>
    <w:rsid w:val="00DB46CF"/>
    <w:rsid w:val="00DB6570"/>
    <w:rsid w:val="00DC0CBC"/>
    <w:rsid w:val="00DC0F9E"/>
    <w:rsid w:val="00DC4074"/>
    <w:rsid w:val="00DC4986"/>
    <w:rsid w:val="00DC4E81"/>
    <w:rsid w:val="00DC5407"/>
    <w:rsid w:val="00DD18DF"/>
    <w:rsid w:val="00DD2162"/>
    <w:rsid w:val="00DD2BEF"/>
    <w:rsid w:val="00DD2EF6"/>
    <w:rsid w:val="00DD3DD0"/>
    <w:rsid w:val="00DD3DF1"/>
    <w:rsid w:val="00DD4484"/>
    <w:rsid w:val="00DD452B"/>
    <w:rsid w:val="00DD4DF3"/>
    <w:rsid w:val="00DD5660"/>
    <w:rsid w:val="00DD570F"/>
    <w:rsid w:val="00DD7050"/>
    <w:rsid w:val="00DD77B6"/>
    <w:rsid w:val="00DE005E"/>
    <w:rsid w:val="00DE2496"/>
    <w:rsid w:val="00DE3BB9"/>
    <w:rsid w:val="00DE6889"/>
    <w:rsid w:val="00DE74B5"/>
    <w:rsid w:val="00DF09A9"/>
    <w:rsid w:val="00DF0AA1"/>
    <w:rsid w:val="00DF0B06"/>
    <w:rsid w:val="00DF0CF8"/>
    <w:rsid w:val="00DF2495"/>
    <w:rsid w:val="00DF4A19"/>
    <w:rsid w:val="00DF4B05"/>
    <w:rsid w:val="00DF4BE3"/>
    <w:rsid w:val="00DF6126"/>
    <w:rsid w:val="00DF6863"/>
    <w:rsid w:val="00DF6C30"/>
    <w:rsid w:val="00E00A39"/>
    <w:rsid w:val="00E01009"/>
    <w:rsid w:val="00E03969"/>
    <w:rsid w:val="00E03AC9"/>
    <w:rsid w:val="00E03D20"/>
    <w:rsid w:val="00E042C8"/>
    <w:rsid w:val="00E050CD"/>
    <w:rsid w:val="00E06267"/>
    <w:rsid w:val="00E0675D"/>
    <w:rsid w:val="00E06AA9"/>
    <w:rsid w:val="00E07428"/>
    <w:rsid w:val="00E07479"/>
    <w:rsid w:val="00E10070"/>
    <w:rsid w:val="00E10E67"/>
    <w:rsid w:val="00E126A5"/>
    <w:rsid w:val="00E1378C"/>
    <w:rsid w:val="00E200F0"/>
    <w:rsid w:val="00E20A73"/>
    <w:rsid w:val="00E22188"/>
    <w:rsid w:val="00E22D3A"/>
    <w:rsid w:val="00E22D96"/>
    <w:rsid w:val="00E2327F"/>
    <w:rsid w:val="00E25361"/>
    <w:rsid w:val="00E26B11"/>
    <w:rsid w:val="00E27016"/>
    <w:rsid w:val="00E30F87"/>
    <w:rsid w:val="00E32626"/>
    <w:rsid w:val="00E32D8A"/>
    <w:rsid w:val="00E32F45"/>
    <w:rsid w:val="00E3378C"/>
    <w:rsid w:val="00E34D9B"/>
    <w:rsid w:val="00E35B76"/>
    <w:rsid w:val="00E35C59"/>
    <w:rsid w:val="00E37AB4"/>
    <w:rsid w:val="00E37F47"/>
    <w:rsid w:val="00E41759"/>
    <w:rsid w:val="00E41C6F"/>
    <w:rsid w:val="00E42567"/>
    <w:rsid w:val="00E43BBD"/>
    <w:rsid w:val="00E46334"/>
    <w:rsid w:val="00E473A6"/>
    <w:rsid w:val="00E54292"/>
    <w:rsid w:val="00E54712"/>
    <w:rsid w:val="00E54F3F"/>
    <w:rsid w:val="00E552A6"/>
    <w:rsid w:val="00E573A2"/>
    <w:rsid w:val="00E60050"/>
    <w:rsid w:val="00E60BD4"/>
    <w:rsid w:val="00E62C69"/>
    <w:rsid w:val="00E631E1"/>
    <w:rsid w:val="00E63B3A"/>
    <w:rsid w:val="00E664F0"/>
    <w:rsid w:val="00E66DBA"/>
    <w:rsid w:val="00E671FF"/>
    <w:rsid w:val="00E70779"/>
    <w:rsid w:val="00E716D0"/>
    <w:rsid w:val="00E72461"/>
    <w:rsid w:val="00E72EA9"/>
    <w:rsid w:val="00E74D6B"/>
    <w:rsid w:val="00E81628"/>
    <w:rsid w:val="00E823DD"/>
    <w:rsid w:val="00E83F4B"/>
    <w:rsid w:val="00E850FF"/>
    <w:rsid w:val="00E90DA7"/>
    <w:rsid w:val="00E91AD4"/>
    <w:rsid w:val="00E92E8F"/>
    <w:rsid w:val="00E9648F"/>
    <w:rsid w:val="00E96E5B"/>
    <w:rsid w:val="00E97830"/>
    <w:rsid w:val="00E97959"/>
    <w:rsid w:val="00EA02DF"/>
    <w:rsid w:val="00EA068E"/>
    <w:rsid w:val="00EA349B"/>
    <w:rsid w:val="00EA3F74"/>
    <w:rsid w:val="00EA6B22"/>
    <w:rsid w:val="00EA7C34"/>
    <w:rsid w:val="00EB00BE"/>
    <w:rsid w:val="00EB25AB"/>
    <w:rsid w:val="00EB485C"/>
    <w:rsid w:val="00EB4F25"/>
    <w:rsid w:val="00EB6972"/>
    <w:rsid w:val="00EB7367"/>
    <w:rsid w:val="00EC1BAB"/>
    <w:rsid w:val="00EC2444"/>
    <w:rsid w:val="00EC3D00"/>
    <w:rsid w:val="00EC4039"/>
    <w:rsid w:val="00EC4714"/>
    <w:rsid w:val="00EC4DD8"/>
    <w:rsid w:val="00EC7124"/>
    <w:rsid w:val="00ED3C44"/>
    <w:rsid w:val="00ED3E3C"/>
    <w:rsid w:val="00ED69EC"/>
    <w:rsid w:val="00ED7243"/>
    <w:rsid w:val="00ED73C0"/>
    <w:rsid w:val="00EE2C64"/>
    <w:rsid w:val="00EE3739"/>
    <w:rsid w:val="00EE3877"/>
    <w:rsid w:val="00EE42C3"/>
    <w:rsid w:val="00EE6090"/>
    <w:rsid w:val="00EE6303"/>
    <w:rsid w:val="00EE631B"/>
    <w:rsid w:val="00EE675D"/>
    <w:rsid w:val="00EE7921"/>
    <w:rsid w:val="00EF20B7"/>
    <w:rsid w:val="00EF272A"/>
    <w:rsid w:val="00EF7588"/>
    <w:rsid w:val="00F00C24"/>
    <w:rsid w:val="00F01B62"/>
    <w:rsid w:val="00F03148"/>
    <w:rsid w:val="00F04706"/>
    <w:rsid w:val="00F04920"/>
    <w:rsid w:val="00F04E01"/>
    <w:rsid w:val="00F04FBC"/>
    <w:rsid w:val="00F05D72"/>
    <w:rsid w:val="00F062FB"/>
    <w:rsid w:val="00F0755D"/>
    <w:rsid w:val="00F11B58"/>
    <w:rsid w:val="00F1364D"/>
    <w:rsid w:val="00F13873"/>
    <w:rsid w:val="00F14C26"/>
    <w:rsid w:val="00F153EE"/>
    <w:rsid w:val="00F15503"/>
    <w:rsid w:val="00F15D31"/>
    <w:rsid w:val="00F15FC1"/>
    <w:rsid w:val="00F1788C"/>
    <w:rsid w:val="00F21E2C"/>
    <w:rsid w:val="00F22221"/>
    <w:rsid w:val="00F226E6"/>
    <w:rsid w:val="00F237CB"/>
    <w:rsid w:val="00F2636A"/>
    <w:rsid w:val="00F274A4"/>
    <w:rsid w:val="00F31A18"/>
    <w:rsid w:val="00F3274A"/>
    <w:rsid w:val="00F32E0B"/>
    <w:rsid w:val="00F3369C"/>
    <w:rsid w:val="00F34D43"/>
    <w:rsid w:val="00F35B37"/>
    <w:rsid w:val="00F361E1"/>
    <w:rsid w:val="00F40CA7"/>
    <w:rsid w:val="00F42060"/>
    <w:rsid w:val="00F420FF"/>
    <w:rsid w:val="00F43047"/>
    <w:rsid w:val="00F43F25"/>
    <w:rsid w:val="00F50DB7"/>
    <w:rsid w:val="00F513BB"/>
    <w:rsid w:val="00F52179"/>
    <w:rsid w:val="00F53144"/>
    <w:rsid w:val="00F55B77"/>
    <w:rsid w:val="00F619F5"/>
    <w:rsid w:val="00F63837"/>
    <w:rsid w:val="00F640E5"/>
    <w:rsid w:val="00F6570D"/>
    <w:rsid w:val="00F65F34"/>
    <w:rsid w:val="00F70D07"/>
    <w:rsid w:val="00F7113F"/>
    <w:rsid w:val="00F72769"/>
    <w:rsid w:val="00F73F61"/>
    <w:rsid w:val="00F74191"/>
    <w:rsid w:val="00F748E4"/>
    <w:rsid w:val="00F74EAD"/>
    <w:rsid w:val="00F751BE"/>
    <w:rsid w:val="00F75536"/>
    <w:rsid w:val="00F75CB0"/>
    <w:rsid w:val="00F76740"/>
    <w:rsid w:val="00F80319"/>
    <w:rsid w:val="00F817EB"/>
    <w:rsid w:val="00F824A2"/>
    <w:rsid w:val="00F82AA6"/>
    <w:rsid w:val="00F82C91"/>
    <w:rsid w:val="00F83477"/>
    <w:rsid w:val="00F85B1C"/>
    <w:rsid w:val="00F85C79"/>
    <w:rsid w:val="00F85F7F"/>
    <w:rsid w:val="00F867A5"/>
    <w:rsid w:val="00F8720C"/>
    <w:rsid w:val="00F876B5"/>
    <w:rsid w:val="00F90BBE"/>
    <w:rsid w:val="00F90E4B"/>
    <w:rsid w:val="00F91157"/>
    <w:rsid w:val="00F927E9"/>
    <w:rsid w:val="00F928BC"/>
    <w:rsid w:val="00F938F4"/>
    <w:rsid w:val="00F93BF5"/>
    <w:rsid w:val="00F93CEF"/>
    <w:rsid w:val="00F94278"/>
    <w:rsid w:val="00F94386"/>
    <w:rsid w:val="00F9540A"/>
    <w:rsid w:val="00FA06E6"/>
    <w:rsid w:val="00FA0D85"/>
    <w:rsid w:val="00FA12F9"/>
    <w:rsid w:val="00FA1C67"/>
    <w:rsid w:val="00FA2030"/>
    <w:rsid w:val="00FA259A"/>
    <w:rsid w:val="00FA2F77"/>
    <w:rsid w:val="00FA529A"/>
    <w:rsid w:val="00FA6A2D"/>
    <w:rsid w:val="00FB0333"/>
    <w:rsid w:val="00FB19E4"/>
    <w:rsid w:val="00FB3FD8"/>
    <w:rsid w:val="00FB4193"/>
    <w:rsid w:val="00FB49E6"/>
    <w:rsid w:val="00FB7149"/>
    <w:rsid w:val="00FB7620"/>
    <w:rsid w:val="00FC028D"/>
    <w:rsid w:val="00FC593B"/>
    <w:rsid w:val="00FC5CDD"/>
    <w:rsid w:val="00FC5F75"/>
    <w:rsid w:val="00FC62B2"/>
    <w:rsid w:val="00FC6907"/>
    <w:rsid w:val="00FC6D8F"/>
    <w:rsid w:val="00FC744E"/>
    <w:rsid w:val="00FC7D5F"/>
    <w:rsid w:val="00FD1176"/>
    <w:rsid w:val="00FD1358"/>
    <w:rsid w:val="00FD219A"/>
    <w:rsid w:val="00FD387A"/>
    <w:rsid w:val="00FD3A56"/>
    <w:rsid w:val="00FD52D0"/>
    <w:rsid w:val="00FD5BFD"/>
    <w:rsid w:val="00FD5D73"/>
    <w:rsid w:val="00FD6068"/>
    <w:rsid w:val="00FE1370"/>
    <w:rsid w:val="00FE1566"/>
    <w:rsid w:val="00FE170E"/>
    <w:rsid w:val="00FE5911"/>
    <w:rsid w:val="00FE720E"/>
    <w:rsid w:val="00FE7762"/>
    <w:rsid w:val="00FF28AD"/>
    <w:rsid w:val="00FF41D2"/>
    <w:rsid w:val="00FF4896"/>
    <w:rsid w:val="00FF4AAE"/>
    <w:rsid w:val="00FF5270"/>
    <w:rsid w:val="00FF6299"/>
    <w:rsid w:val="00FF6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9F7F62"/>
  <w15:docId w15:val="{324A3352-9D95-4D3B-86FB-EFC6B154E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770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1745E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11745E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11745E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11745E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11745E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11745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1745E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Revision"/>
    <w:hidden/>
    <w:uiPriority w:val="99"/>
    <w:semiHidden/>
    <w:rsid w:val="004E24D4"/>
    <w:pPr>
      <w:spacing w:after="0" w:line="240" w:lineRule="auto"/>
      <w:jc w:val="left"/>
    </w:pPr>
  </w:style>
  <w:style w:type="paragraph" w:styleId="a8">
    <w:name w:val="header"/>
    <w:basedOn w:val="a"/>
    <w:link w:val="Char2"/>
    <w:uiPriority w:val="99"/>
    <w:unhideWhenUsed/>
    <w:rsid w:val="00CF6A2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CF6A21"/>
  </w:style>
  <w:style w:type="paragraph" w:styleId="a9">
    <w:name w:val="footer"/>
    <w:basedOn w:val="a"/>
    <w:link w:val="Char3"/>
    <w:uiPriority w:val="99"/>
    <w:unhideWhenUsed/>
    <w:rsid w:val="00CF6A2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CF6A21"/>
  </w:style>
  <w:style w:type="character" w:customStyle="1" w:styleId="current-selection">
    <w:name w:val="current-selection"/>
    <w:basedOn w:val="a0"/>
    <w:rsid w:val="009766E7"/>
  </w:style>
  <w:style w:type="character" w:customStyle="1" w:styleId="ff1">
    <w:name w:val="ff1"/>
    <w:basedOn w:val="a0"/>
    <w:rsid w:val="009766E7"/>
  </w:style>
  <w:style w:type="character" w:customStyle="1" w:styleId="ff2">
    <w:name w:val="ff2"/>
    <w:basedOn w:val="a0"/>
    <w:rsid w:val="009766E7"/>
  </w:style>
  <w:style w:type="paragraph" w:customStyle="1" w:styleId="BCAuthorAddress">
    <w:name w:val="BC_Author_Address"/>
    <w:basedOn w:val="a"/>
    <w:next w:val="a"/>
    <w:rsid w:val="00273562"/>
    <w:pPr>
      <w:widowControl/>
      <w:wordWrap/>
      <w:autoSpaceDE/>
      <w:autoSpaceDN/>
      <w:spacing w:after="240" w:line="480" w:lineRule="auto"/>
      <w:jc w:val="center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character" w:styleId="aa">
    <w:name w:val="Hyperlink"/>
    <w:basedOn w:val="a0"/>
    <w:uiPriority w:val="99"/>
    <w:unhideWhenUsed/>
    <w:rsid w:val="00273562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273562"/>
    <w:rPr>
      <w:color w:val="808080"/>
      <w:shd w:val="clear" w:color="auto" w:fill="E6E6E6"/>
    </w:rPr>
  </w:style>
  <w:style w:type="paragraph" w:customStyle="1" w:styleId="BDAbstract">
    <w:name w:val="BD_Abstract"/>
    <w:basedOn w:val="a"/>
    <w:next w:val="a"/>
    <w:rsid w:val="00205EEA"/>
    <w:pPr>
      <w:widowControl/>
      <w:wordWrap/>
      <w:autoSpaceDE/>
      <w:autoSpaceDN/>
      <w:spacing w:before="360" w:after="360" w:line="480" w:lineRule="auto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paragraph" w:styleId="ab">
    <w:name w:val="Bibliography"/>
    <w:basedOn w:val="a"/>
    <w:next w:val="a"/>
    <w:uiPriority w:val="37"/>
    <w:unhideWhenUsed/>
    <w:rsid w:val="00205EEA"/>
    <w:pPr>
      <w:tabs>
        <w:tab w:val="left" w:pos="264"/>
      </w:tabs>
      <w:spacing w:after="0" w:line="480" w:lineRule="auto"/>
      <w:ind w:left="264" w:hanging="264"/>
    </w:pPr>
  </w:style>
  <w:style w:type="paragraph" w:styleId="ac">
    <w:name w:val="Normal (Web)"/>
    <w:basedOn w:val="a"/>
    <w:uiPriority w:val="99"/>
    <w:semiHidden/>
    <w:unhideWhenUsed/>
    <w:rsid w:val="00083C8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d">
    <w:name w:val="List Paragraph"/>
    <w:basedOn w:val="a"/>
    <w:uiPriority w:val="34"/>
    <w:qFormat/>
    <w:rsid w:val="00F40CA7"/>
    <w:pPr>
      <w:ind w:leftChars="400" w:left="800"/>
    </w:pPr>
  </w:style>
  <w:style w:type="character" w:customStyle="1" w:styleId="FAAuthorInfoSubtitleChar">
    <w:name w:val="FA_Author_Info_Subtitle Char"/>
    <w:link w:val="FAAuthorInfoSubtitle"/>
    <w:locked/>
    <w:rsid w:val="002C770D"/>
    <w:rPr>
      <w:rFonts w:ascii="Times" w:hAnsi="Times" w:cs="Times"/>
      <w:b/>
      <w:sz w:val="24"/>
    </w:rPr>
  </w:style>
  <w:style w:type="paragraph" w:customStyle="1" w:styleId="FAAuthorInfoSubtitle">
    <w:name w:val="FA_Author_Info_Subtitle"/>
    <w:basedOn w:val="a"/>
    <w:link w:val="FAAuthorInfoSubtitleChar"/>
    <w:autoRedefine/>
    <w:rsid w:val="002C770D"/>
    <w:pPr>
      <w:widowControl/>
      <w:wordWrap/>
      <w:autoSpaceDE/>
      <w:autoSpaceDN/>
      <w:spacing w:before="120" w:after="60" w:line="480" w:lineRule="auto"/>
      <w:jc w:val="left"/>
    </w:pPr>
    <w:rPr>
      <w:rFonts w:ascii="Times" w:hAnsi="Times" w:cs="Times"/>
      <w:b/>
      <w:sz w:val="24"/>
    </w:rPr>
  </w:style>
  <w:style w:type="paragraph" w:customStyle="1" w:styleId="Paragraph">
    <w:name w:val="Paragraph"/>
    <w:basedOn w:val="a"/>
    <w:rsid w:val="009A2986"/>
    <w:pPr>
      <w:widowControl/>
      <w:wordWrap/>
      <w:autoSpaceDE/>
      <w:autoSpaceDN/>
      <w:spacing w:before="120" w:after="0" w:line="240" w:lineRule="auto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ack">
    <w:name w:val="ack"/>
    <w:basedOn w:val="a"/>
    <w:rsid w:val="008E2E3A"/>
    <w:pPr>
      <w:widowControl/>
      <w:wordWrap/>
      <w:autoSpaceDE/>
      <w:autoSpaceDN/>
      <w:spacing w:after="240" w:line="480" w:lineRule="atLeast"/>
      <w:jc w:val="left"/>
    </w:pPr>
    <w:rPr>
      <w:rFonts w:ascii="Times New Roman" w:eastAsia="SimSun" w:hAnsi="Times New Roman" w:cs="Times New Roman"/>
      <w:kern w:val="0"/>
      <w:szCs w:val="20"/>
      <w:lang w:val="en-GB" w:eastAsia="en-US"/>
    </w:rPr>
  </w:style>
  <w:style w:type="paragraph" w:customStyle="1" w:styleId="TAMainText">
    <w:name w:val="TA_Main_Text"/>
    <w:basedOn w:val="a"/>
    <w:rsid w:val="00B15A6A"/>
    <w:pPr>
      <w:widowControl/>
      <w:wordWrap/>
      <w:autoSpaceDE/>
      <w:autoSpaceDN/>
      <w:spacing w:after="0" w:line="480" w:lineRule="auto"/>
      <w:ind w:firstLine="202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paragraph" w:customStyle="1" w:styleId="ae">
    <w:name w:val="바탕글"/>
    <w:basedOn w:val="a"/>
    <w:link w:val="Char4"/>
    <w:rsid w:val="00926BBE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customStyle="1" w:styleId="Char4">
    <w:name w:val="바탕글 Char"/>
    <w:basedOn w:val="a0"/>
    <w:link w:val="ae"/>
    <w:rsid w:val="00926BBE"/>
    <w:rPr>
      <w:rFonts w:ascii="함초롬바탕" w:eastAsia="굴림" w:hAnsi="굴림" w:cs="굴림"/>
      <w:color w:val="000000"/>
      <w:kern w:val="0"/>
      <w:szCs w:val="20"/>
    </w:rPr>
  </w:style>
  <w:style w:type="character" w:styleId="af">
    <w:name w:val="Strong"/>
    <w:basedOn w:val="a0"/>
    <w:uiPriority w:val="22"/>
    <w:qFormat/>
    <w:rsid w:val="008101BE"/>
    <w:rPr>
      <w:b/>
      <w:bCs/>
    </w:rPr>
  </w:style>
  <w:style w:type="character" w:styleId="af0">
    <w:name w:val="Placeholder Text"/>
    <w:basedOn w:val="a0"/>
    <w:uiPriority w:val="99"/>
    <w:semiHidden/>
    <w:rsid w:val="00351713"/>
    <w:rPr>
      <w:color w:val="808080"/>
    </w:rPr>
  </w:style>
  <w:style w:type="paragraph" w:customStyle="1" w:styleId="Addresses">
    <w:name w:val="Addresses"/>
    <w:basedOn w:val="a"/>
    <w:rsid w:val="00694C30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table" w:styleId="af1">
    <w:name w:val="Table Grid"/>
    <w:basedOn w:val="a1"/>
    <w:uiPriority w:val="59"/>
    <w:rsid w:val="005858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0"/>
    <w:rsid w:val="0058581A"/>
    <w:rPr>
      <w:rFonts w:ascii="Calibri" w:hAnsi="Calibri" w:cs="Calibri" w:hint="default"/>
      <w:sz w:val="18"/>
      <w:szCs w:val="18"/>
    </w:rPr>
  </w:style>
  <w:style w:type="paragraph" w:customStyle="1" w:styleId="pf0">
    <w:name w:val="pf0"/>
    <w:basedOn w:val="a"/>
    <w:rsid w:val="001B68E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semiHidden/>
    <w:unhideWhenUsed/>
    <w:rsid w:val="00BD3B2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BD3B26"/>
    <w:rPr>
      <w:rFonts w:ascii="굴림체" w:eastAsia="굴림체" w:hAnsi="굴림체" w:cs="굴림체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10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54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64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88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4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9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9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75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403841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35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505394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448767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8209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5620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070643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792447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4312058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516818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2047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0012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3115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767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791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2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9274FA-6F33-4672-83E0-401283CB19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2</Words>
  <Characters>643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uk Jang</dc:creator>
  <cp:keywords/>
  <dc:description/>
  <cp:lastModifiedBy>정원기</cp:lastModifiedBy>
  <cp:revision>5</cp:revision>
  <cp:lastPrinted>2018-05-05T08:26:00Z</cp:lastPrinted>
  <dcterms:created xsi:type="dcterms:W3CDTF">2023-11-15T14:18:00Z</dcterms:created>
  <dcterms:modified xsi:type="dcterms:W3CDTF">2023-11-22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BO5cKsZ3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  <property fmtid="{D5CDD505-2E9C-101B-9397-08002B2CF9AE}" pid="4" name="NSCPROP_SA">
    <vt:lpwstr>D:\Dropbox\논문자료\Unpublished_Dry Eye syndrome\Fully integrated soft contact lens system for monitoring and therapy of dry eye syndrome_New_V2\Manuscript.docx</vt:lpwstr>
  </property>
  <property fmtid="{D5CDD505-2E9C-101B-9397-08002B2CF9AE}" pid="5" name="GrammarlyDocumentId">
    <vt:lpwstr>8066c36046390316677d698fce660d2d64799105ce509638c2869eaf902bbad8</vt:lpwstr>
  </property>
</Properties>
</file>